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CAFD4" w14:textId="4EA4B323" w:rsidR="00A31458" w:rsidRPr="007A67BA" w:rsidRDefault="00A31458" w:rsidP="007A67BA">
      <w:pPr>
        <w:rPr>
          <w:b/>
          <w:bCs/>
          <w:color w:val="000000" w:themeColor="text1"/>
          <w:lang w:val="en-US"/>
        </w:rPr>
      </w:pPr>
      <w:r w:rsidRPr="007A67BA">
        <w:rPr>
          <w:b/>
          <w:bCs/>
          <w:color w:val="000000" w:themeColor="text1"/>
          <w:shd w:val="clear" w:color="auto" w:fill="FFFFFF"/>
          <w:lang w:val="en-US"/>
        </w:rPr>
        <w:t xml:space="preserve">Supplementary File 1. OFA </w:t>
      </w:r>
      <w:r w:rsidRPr="007A67BA">
        <w:rPr>
          <w:b/>
          <w:bCs/>
          <w:color w:val="000000" w:themeColor="text1"/>
          <w:lang w:val="en-US"/>
        </w:rPr>
        <w:t>questionnaire</w:t>
      </w:r>
    </w:p>
    <w:p w14:paraId="6CBDC904" w14:textId="5104B5A9" w:rsidR="00A31458" w:rsidRPr="007A67BA" w:rsidRDefault="00A31458" w:rsidP="007A67BA">
      <w:pPr>
        <w:rPr>
          <w:color w:val="000000" w:themeColor="text1"/>
          <w:lang w:val="en-US"/>
        </w:rPr>
      </w:pPr>
      <w:r w:rsidRPr="007A67BA">
        <w:rPr>
          <w:color w:val="000000" w:themeColor="text1"/>
          <w:lang w:val="en-US"/>
        </w:rPr>
        <w:t xml:space="preserve">This file contains the questionnaire used to assess healthcare professionals' knowledge, attitudes, and practices related to OFA for pain management. The questionnaire includes demographic information, general questions about </w:t>
      </w:r>
      <w:r w:rsidRPr="007A67BA">
        <w:rPr>
          <w:lang w:val="en-US" w:eastAsia="en-US"/>
        </w:rPr>
        <w:t>perioperative care</w:t>
      </w:r>
      <w:r w:rsidRPr="007A67BA">
        <w:rPr>
          <w:color w:val="000000" w:themeColor="text1"/>
          <w:lang w:val="en-US"/>
        </w:rPr>
        <w:t>, specific questions on OFA usage and an open-ended question.</w:t>
      </w:r>
    </w:p>
    <w:p w14:paraId="042146CB" w14:textId="77777777" w:rsidR="00A31458" w:rsidRPr="007A67BA" w:rsidRDefault="00A31458" w:rsidP="007A67BA">
      <w:pPr>
        <w:rPr>
          <w:color w:val="000000" w:themeColor="text1"/>
          <w:lang w:val="en-US"/>
        </w:rPr>
      </w:pPr>
    </w:p>
    <w:p w14:paraId="0BA592D9" w14:textId="3BE339CA" w:rsidR="00A31458" w:rsidRPr="007A67BA" w:rsidRDefault="00A31458" w:rsidP="007A67BA">
      <w:pPr>
        <w:pStyle w:val="Liststycke"/>
        <w:numPr>
          <w:ilvl w:val="0"/>
          <w:numId w:val="5"/>
        </w:numPr>
        <w:rPr>
          <w:lang w:val="en-US"/>
        </w:rPr>
      </w:pPr>
      <w:r w:rsidRPr="007A67BA">
        <w:rPr>
          <w:b/>
          <w:bCs/>
          <w:color w:val="000000"/>
          <w:lang w:val="en-US"/>
        </w:rPr>
        <w:t>Demographic information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69FF42AD" w14:textId="77777777" w:rsidR="00A31458" w:rsidRPr="007A67BA" w:rsidRDefault="00A31458" w:rsidP="007A67BA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lang w:val="en-US"/>
        </w:rPr>
      </w:pPr>
      <w:r w:rsidRPr="007A67BA">
        <w:rPr>
          <w:rStyle w:val="normaltextrun"/>
          <w:rFonts w:eastAsiaTheme="majorEastAsia"/>
          <w:color w:val="000000"/>
          <w:lang w:val="en-US"/>
        </w:rPr>
        <w:t xml:space="preserve">Sex: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Male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Female </w:t>
      </w:r>
    </w:p>
    <w:p w14:paraId="00ADD3BE" w14:textId="77777777" w:rsidR="00A31458" w:rsidRPr="007A67BA" w:rsidRDefault="00A31458" w:rsidP="007A67BA">
      <w:pPr>
        <w:pStyle w:val="paragraph"/>
        <w:spacing w:before="0" w:beforeAutospacing="0" w:after="0" w:afterAutospacing="0"/>
        <w:ind w:left="1440"/>
        <w:textAlignment w:val="baseline"/>
        <w:rPr>
          <w:lang w:val="en-US"/>
        </w:rPr>
      </w:pPr>
    </w:p>
    <w:p w14:paraId="27A0C8B6" w14:textId="77777777" w:rsidR="00A31458" w:rsidRPr="007A67BA" w:rsidRDefault="00A31458" w:rsidP="007A67BA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  <w:lang w:val="en-US"/>
        </w:rPr>
      </w:pPr>
      <w:r w:rsidRPr="007A67BA">
        <w:rPr>
          <w:rStyle w:val="normaltextrun"/>
          <w:rFonts w:eastAsiaTheme="majorEastAsia"/>
          <w:color w:val="000000"/>
          <w:lang w:val="en-US"/>
        </w:rPr>
        <w:t>Age</w:t>
      </w:r>
    </w:p>
    <w:p w14:paraId="5E40B9CB" w14:textId="77777777" w:rsidR="00A31458" w:rsidRPr="007A67BA" w:rsidRDefault="00A31458" w:rsidP="007A67BA">
      <w:pPr>
        <w:pStyle w:val="paragraph"/>
        <w:spacing w:before="0" w:beforeAutospacing="0" w:after="0" w:afterAutospacing="0"/>
        <w:textAlignment w:val="baseline"/>
        <w:rPr>
          <w:rStyle w:val="scxw74605798"/>
          <w:rFonts w:eastAsiaTheme="majorEastAsia"/>
          <w:lang w:val="en-US"/>
        </w:rPr>
      </w:pPr>
    </w:p>
    <w:p w14:paraId="7424979E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20-30</w:t>
      </w:r>
      <w:r w:rsidRPr="007A67BA">
        <w:rPr>
          <w:rStyle w:val="eop"/>
          <w:rFonts w:eastAsiaTheme="majorEastAsia"/>
          <w:color w:val="000000"/>
          <w:lang w:val="en-US"/>
        </w:rPr>
        <w:t> years</w:t>
      </w:r>
    </w:p>
    <w:p w14:paraId="3AD97C17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31-40</w:t>
      </w:r>
      <w:r w:rsidRPr="007A67BA">
        <w:rPr>
          <w:rStyle w:val="eop"/>
          <w:rFonts w:eastAsiaTheme="majorEastAsia"/>
          <w:color w:val="000000"/>
          <w:lang w:val="en-US"/>
        </w:rPr>
        <w:t> years</w:t>
      </w:r>
    </w:p>
    <w:p w14:paraId="447A4337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41-50</w:t>
      </w:r>
      <w:r w:rsidRPr="007A67BA">
        <w:rPr>
          <w:rStyle w:val="eop"/>
          <w:rFonts w:eastAsiaTheme="majorEastAsia"/>
          <w:color w:val="000000"/>
          <w:lang w:val="en-US"/>
        </w:rPr>
        <w:t> years</w:t>
      </w:r>
    </w:p>
    <w:p w14:paraId="21716C0D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51-60</w:t>
      </w:r>
      <w:r w:rsidRPr="007A67BA">
        <w:rPr>
          <w:rStyle w:val="eop"/>
          <w:rFonts w:eastAsiaTheme="majorEastAsia"/>
          <w:color w:val="000000"/>
          <w:lang w:val="en-US"/>
        </w:rPr>
        <w:t> years</w:t>
      </w:r>
    </w:p>
    <w:p w14:paraId="174AE4C0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&gt; 61 years</w:t>
      </w:r>
      <w:r w:rsidRPr="007A67BA">
        <w:rPr>
          <w:color w:val="000000"/>
          <w:lang w:val="en-US"/>
        </w:rPr>
        <w:br/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2F364BCE" w14:textId="77777777" w:rsidR="00A31458" w:rsidRPr="007A67BA" w:rsidRDefault="00A31458" w:rsidP="007A67BA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lang w:val="en-US"/>
        </w:rPr>
      </w:pPr>
      <w:r w:rsidRPr="007A67BA">
        <w:rPr>
          <w:color w:val="000000"/>
          <w:lang w:val="en-US"/>
        </w:rPr>
        <w:t>Profession</w:t>
      </w:r>
      <w:r w:rsidRPr="007A67BA">
        <w:rPr>
          <w:rStyle w:val="scxw74605798"/>
          <w:rFonts w:eastAsiaTheme="majorEastAsia"/>
          <w:color w:val="000000"/>
          <w:lang w:val="en-US"/>
        </w:rPr>
        <w:t> </w:t>
      </w:r>
      <w:r w:rsidRPr="007A67BA">
        <w:rPr>
          <w:color w:val="000000"/>
          <w:lang w:val="en-US"/>
        </w:rPr>
        <w:br/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5106DE33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Anesthesiologist</w:t>
      </w:r>
    </w:p>
    <w:p w14:paraId="0F87257E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 xml:space="preserve">Nurse anesthetist </w:t>
      </w:r>
    </w:p>
    <w:p w14:paraId="4EB619E1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Critical care nurses</w:t>
      </w:r>
    </w:p>
    <w:p w14:paraId="3B0BB50A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Registered nurse with basic education</w:t>
      </w:r>
      <w:r w:rsidRPr="007A67BA">
        <w:rPr>
          <w:color w:val="000000"/>
          <w:lang w:val="en-US"/>
        </w:rPr>
        <w:br/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4B2D147A" w14:textId="77777777" w:rsidR="00A31458" w:rsidRPr="007A67BA" w:rsidRDefault="00A31458" w:rsidP="007A67BA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lang w:val="en-US"/>
        </w:rPr>
      </w:pPr>
      <w:r w:rsidRPr="007A67BA">
        <w:rPr>
          <w:color w:val="000000" w:themeColor="text1"/>
          <w:lang w:val="en-US"/>
        </w:rPr>
        <w:t>Workplace</w:t>
      </w:r>
      <w:r w:rsidRPr="007A67BA">
        <w:rPr>
          <w:color w:val="000000"/>
          <w:lang w:val="en-US"/>
        </w:rPr>
        <w:br/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1B776FFA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U</w:t>
      </w:r>
      <w:r w:rsidRPr="007A67BA">
        <w:rPr>
          <w:color w:val="000000"/>
          <w:lang w:val="en-US"/>
        </w:rPr>
        <w:t>niversity hospital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500F93A0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County hospital</w:t>
      </w:r>
      <w:r w:rsidRPr="007A67BA">
        <w:rPr>
          <w:rStyle w:val="normaltextrun"/>
          <w:rFonts w:eastAsiaTheme="majorEastAsia"/>
          <w:color w:val="000000"/>
          <w:lang w:val="en-US"/>
        </w:rPr>
        <w:t> 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009F37BF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Other Hospital/infirmary</w:t>
      </w:r>
      <w:r w:rsidRPr="007A67BA">
        <w:rPr>
          <w:rStyle w:val="scxw74605798"/>
          <w:rFonts w:eastAsiaTheme="majorEastAsia"/>
          <w:color w:val="000000"/>
          <w:lang w:val="en-US"/>
        </w:rPr>
        <w:t> </w:t>
      </w:r>
      <w:r w:rsidRPr="007A67BA">
        <w:rPr>
          <w:color w:val="000000"/>
          <w:lang w:val="en-US"/>
        </w:rPr>
        <w:br/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772A4CF6" w14:textId="77777777" w:rsidR="00A31458" w:rsidRPr="007A67BA" w:rsidRDefault="00A31458" w:rsidP="007A67BA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  <w:rPr>
          <w:lang w:val="en-US"/>
        </w:rPr>
      </w:pPr>
      <w:r w:rsidRPr="007A67BA">
        <w:rPr>
          <w:color w:val="000000"/>
          <w:lang w:val="en-US"/>
        </w:rPr>
        <w:t>Professional experience in perioperative practice</w:t>
      </w:r>
      <w:r w:rsidRPr="007A67BA">
        <w:rPr>
          <w:rStyle w:val="scxw74605798"/>
          <w:rFonts w:eastAsiaTheme="majorEastAsia"/>
          <w:color w:val="000000"/>
          <w:lang w:val="en-US"/>
        </w:rPr>
        <w:t> </w:t>
      </w:r>
      <w:r w:rsidRPr="007A67BA">
        <w:rPr>
          <w:color w:val="000000"/>
          <w:lang w:val="en-US"/>
        </w:rPr>
        <w:br/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2CD76A83" w14:textId="77777777" w:rsidR="00A31458" w:rsidRPr="007A67BA" w:rsidRDefault="00A31458" w:rsidP="007A67BA">
      <w:pPr>
        <w:pStyle w:val="paragraph"/>
        <w:spacing w:before="0" w:beforeAutospacing="0" w:after="0" w:afterAutospacing="0"/>
        <w:ind w:firstLine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0-2 years 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5F1DED3E" w14:textId="77777777" w:rsidR="00A31458" w:rsidRPr="007A67BA" w:rsidRDefault="00A31458" w:rsidP="007A67BA">
      <w:pPr>
        <w:pStyle w:val="paragraph"/>
        <w:spacing w:before="0" w:beforeAutospacing="0" w:after="0" w:afterAutospacing="0"/>
        <w:ind w:firstLine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3-6 years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1A235292" w14:textId="77777777" w:rsidR="00A31458" w:rsidRPr="007A67BA" w:rsidRDefault="00A31458" w:rsidP="007A67BA">
      <w:pPr>
        <w:pStyle w:val="paragraph"/>
        <w:spacing w:before="0" w:beforeAutospacing="0" w:after="0" w:afterAutospacing="0"/>
        <w:ind w:firstLine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7-11 years 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582365DB" w14:textId="77777777" w:rsidR="00A31458" w:rsidRPr="007A67BA" w:rsidRDefault="00A31458" w:rsidP="007A67BA">
      <w:pPr>
        <w:pStyle w:val="paragraph"/>
        <w:spacing w:before="0" w:beforeAutospacing="0" w:after="0" w:afterAutospacing="0"/>
        <w:ind w:firstLine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12-14 years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610772F3" w14:textId="77777777" w:rsidR="00A31458" w:rsidRPr="007A67BA" w:rsidRDefault="00A31458" w:rsidP="007A67BA">
      <w:pPr>
        <w:pStyle w:val="paragraph"/>
        <w:spacing w:before="0" w:beforeAutospacing="0" w:after="0" w:afterAutospacing="0"/>
        <w:ind w:firstLine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  </w:t>
      </w:r>
      <w:r w:rsidRPr="007A67BA">
        <w:rPr>
          <w:rStyle w:val="normaltextrun"/>
          <w:rFonts w:eastAsiaTheme="majorEastAsia"/>
          <w:color w:val="000000"/>
          <w:u w:val="single"/>
          <w:lang w:val="en-US"/>
        </w:rPr>
        <w:t>&gt;</w:t>
      </w:r>
      <w:r w:rsidRPr="007A67BA">
        <w:rPr>
          <w:rStyle w:val="normaltextrun"/>
          <w:rFonts w:eastAsiaTheme="majorEastAsia"/>
          <w:color w:val="000000"/>
          <w:lang w:val="en-US"/>
        </w:rPr>
        <w:t xml:space="preserve"> 15 years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071AD252" w14:textId="77777777" w:rsidR="00A31458" w:rsidRPr="007A67BA" w:rsidRDefault="00A31458" w:rsidP="007A67BA">
      <w:pPr>
        <w:rPr>
          <w:lang w:val="en-US"/>
        </w:rPr>
      </w:pPr>
    </w:p>
    <w:p w14:paraId="4EEA9E6B" w14:textId="2E782535" w:rsidR="00A31458" w:rsidRPr="007A67BA" w:rsidRDefault="00A31458" w:rsidP="007A67BA">
      <w:pPr>
        <w:pStyle w:val="paragraph"/>
        <w:numPr>
          <w:ilvl w:val="0"/>
          <w:numId w:val="4"/>
        </w:numPr>
        <w:textAlignment w:val="baseline"/>
        <w:rPr>
          <w:color w:val="000000" w:themeColor="text1"/>
          <w:lang w:val="en-US"/>
        </w:rPr>
      </w:pPr>
      <w:r w:rsidRPr="007A67BA">
        <w:rPr>
          <w:rStyle w:val="normaltextrun"/>
          <w:rFonts w:eastAsiaTheme="majorEastAsia"/>
          <w:b/>
          <w:bCs/>
          <w:lang w:val="en-US"/>
        </w:rPr>
        <w:t xml:space="preserve">General </w:t>
      </w:r>
      <w:r w:rsidRPr="007A67BA">
        <w:rPr>
          <w:b/>
          <w:bCs/>
          <w:lang w:val="en-US"/>
        </w:rPr>
        <w:t xml:space="preserve">questions about </w:t>
      </w:r>
      <w:proofErr w:type="spellStart"/>
      <w:r w:rsidRPr="007A67BA">
        <w:rPr>
          <w:b/>
          <w:bCs/>
          <w:color w:val="000000" w:themeColor="text1"/>
          <w:lang w:val="en-US"/>
        </w:rPr>
        <w:t>about</w:t>
      </w:r>
      <w:proofErr w:type="spellEnd"/>
      <w:r w:rsidRPr="007A67BA">
        <w:rPr>
          <w:b/>
          <w:bCs/>
          <w:color w:val="000000" w:themeColor="text1"/>
          <w:lang w:val="en-US"/>
        </w:rPr>
        <w:t xml:space="preserve"> </w:t>
      </w:r>
      <w:r w:rsidRPr="007A67BA">
        <w:rPr>
          <w:b/>
          <w:bCs/>
          <w:lang w:val="en-US" w:eastAsia="en-US"/>
        </w:rPr>
        <w:t>i</w:t>
      </w:r>
      <w:r w:rsidR="00B31444">
        <w:rPr>
          <w:b/>
          <w:bCs/>
          <w:lang w:val="en-US" w:eastAsia="en-US"/>
        </w:rPr>
        <w:t>ntra</w:t>
      </w:r>
      <w:r w:rsidRPr="007A67BA">
        <w:rPr>
          <w:b/>
          <w:bCs/>
          <w:lang w:val="en-US" w:eastAsia="en-US"/>
        </w:rPr>
        <w:t>operative care</w:t>
      </w:r>
      <w:r w:rsidRPr="007A67BA">
        <w:rPr>
          <w:color w:val="000000" w:themeColor="text1"/>
          <w:lang w:val="en-US"/>
        </w:rPr>
        <w:br/>
      </w:r>
    </w:p>
    <w:p w14:paraId="7F3CB6A4" w14:textId="74C3DB4E" w:rsidR="00A31458" w:rsidRPr="007A67BA" w:rsidRDefault="00A31458" w:rsidP="007A67BA">
      <w:pPr>
        <w:pStyle w:val="paragraph"/>
        <w:numPr>
          <w:ilvl w:val="1"/>
          <w:numId w:val="4"/>
        </w:numPr>
        <w:textAlignment w:val="baseline"/>
        <w:rPr>
          <w:color w:val="000000" w:themeColor="text1"/>
          <w:lang w:val="en-US"/>
        </w:rPr>
      </w:pPr>
      <w:r w:rsidRPr="007A67BA">
        <w:rPr>
          <w:lang w:val="en-US"/>
        </w:rPr>
        <w:t>I am satisfied with the current approach for managing painful stimuli intraoperatively.</w:t>
      </w:r>
    </w:p>
    <w:p w14:paraId="7F1B2069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dis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4EB75E25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isagree</w:t>
      </w:r>
    </w:p>
    <w:p w14:paraId="6BA390F9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Agree</w:t>
      </w:r>
    </w:p>
    <w:p w14:paraId="7CFD90FF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26B08019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</w:p>
    <w:p w14:paraId="21581DD1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347C21F1" w14:textId="77777777" w:rsidR="00A31458" w:rsidRPr="007A67BA" w:rsidRDefault="00A31458" w:rsidP="007A67BA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lang w:val="en-US"/>
        </w:rPr>
        <w:lastRenderedPageBreak/>
        <w:t>I believe that opioids are an essential analgesic component for managing painful stimuli intraoperatively.</w:t>
      </w:r>
    </w:p>
    <w:p w14:paraId="369C71F2" w14:textId="77777777" w:rsidR="00A31458" w:rsidRPr="007A67BA" w:rsidRDefault="00A31458" w:rsidP="007A67BA">
      <w:pPr>
        <w:pStyle w:val="paragraph"/>
        <w:spacing w:before="0" w:beforeAutospacing="0" w:after="0" w:afterAutospacing="0"/>
        <w:textAlignment w:val="baseline"/>
        <w:rPr>
          <w:lang w:val="en-US"/>
        </w:rPr>
      </w:pPr>
    </w:p>
    <w:p w14:paraId="2681EF00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dis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61BA8D84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isagree</w:t>
      </w:r>
    </w:p>
    <w:p w14:paraId="4CD3FBD6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Agree</w:t>
      </w:r>
    </w:p>
    <w:p w14:paraId="7B711662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72D0BF78" w14:textId="610642FC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</w:p>
    <w:p w14:paraId="32153D9B" w14:textId="77777777" w:rsidR="00A31458" w:rsidRPr="007A67BA" w:rsidRDefault="00A31458" w:rsidP="007A67BA">
      <w:pPr>
        <w:pStyle w:val="paragraph"/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</w:p>
    <w:p w14:paraId="56EF81B7" w14:textId="127F289C" w:rsidR="00A31458" w:rsidRPr="007A67BA" w:rsidRDefault="00A31458" w:rsidP="007A67BA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lang w:val="en-US"/>
        </w:rPr>
        <w:t>There is evidence supporting the use of opioid-free alternatives for managing painful stimuli intraoperatively.</w:t>
      </w:r>
      <w:r w:rsidRPr="007A67BA">
        <w:rPr>
          <w:lang w:val="en-US"/>
        </w:rPr>
        <w:br/>
      </w:r>
    </w:p>
    <w:p w14:paraId="447E5A2F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dis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3E56A826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isagree</w:t>
      </w:r>
    </w:p>
    <w:p w14:paraId="1D7D82F0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Agree</w:t>
      </w:r>
    </w:p>
    <w:p w14:paraId="7314EF73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361DB0B1" w14:textId="65CFE979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</w:p>
    <w:p w14:paraId="05197235" w14:textId="77777777" w:rsidR="00A31458" w:rsidRPr="007A67BA" w:rsidRDefault="00A31458" w:rsidP="007A67BA">
      <w:pPr>
        <w:pStyle w:val="paragraph"/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</w:p>
    <w:p w14:paraId="09CBE8C2" w14:textId="3C74654F" w:rsidR="00A31458" w:rsidRPr="007A67BA" w:rsidRDefault="00A31458" w:rsidP="007A67BA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lang w:val="en-US"/>
        </w:rPr>
        <w:t>In clinical practice, I primarily use opioid-free medications to manage painful stimuli intraoperatively.</w:t>
      </w:r>
    </w:p>
    <w:p w14:paraId="1844B962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40456736" w14:textId="72C55B19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dis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41955ACF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isagree</w:t>
      </w:r>
    </w:p>
    <w:p w14:paraId="19C98906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Agree</w:t>
      </w:r>
    </w:p>
    <w:p w14:paraId="639A6C24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36338D6D" w14:textId="77777777" w:rsidR="00A31458" w:rsidRPr="007A67BA" w:rsidRDefault="00A3145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</w:p>
    <w:p w14:paraId="12C285E6" w14:textId="77777777" w:rsidR="00A31458" w:rsidRPr="007A67BA" w:rsidRDefault="00A31458" w:rsidP="007A67B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16FC889D" w14:textId="77777777" w:rsidR="009570A8" w:rsidRPr="007A67BA" w:rsidRDefault="00A31458" w:rsidP="007A67BA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eastAsiaTheme="majorEastAsia"/>
          <w:b/>
          <w:bCs/>
          <w:color w:val="000000"/>
          <w:lang w:val="en-US"/>
        </w:rPr>
      </w:pPr>
      <w:r w:rsidRPr="007A67BA">
        <w:rPr>
          <w:b/>
          <w:bCs/>
          <w:color w:val="000000" w:themeColor="text1"/>
          <w:lang w:val="en-US"/>
        </w:rPr>
        <w:t>Specific questions on opioid-free anesthesia usage</w:t>
      </w:r>
    </w:p>
    <w:p w14:paraId="16D01A79" w14:textId="77777777" w:rsidR="009570A8" w:rsidRPr="007A67BA" w:rsidRDefault="009570A8" w:rsidP="007A67B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color w:val="000000"/>
          <w:lang w:val="en-US"/>
        </w:rPr>
      </w:pPr>
    </w:p>
    <w:p w14:paraId="0A5E3479" w14:textId="77777777" w:rsidR="009570A8" w:rsidRPr="007A67BA" w:rsidRDefault="009570A8" w:rsidP="007A67BA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lang w:val="en-US"/>
        </w:rPr>
        <w:t>I have the knowledge to apply OFA for general anesthesia</w:t>
      </w:r>
    </w:p>
    <w:p w14:paraId="03B45B3C" w14:textId="77777777" w:rsidR="009570A8" w:rsidRPr="007A67BA" w:rsidRDefault="009570A8" w:rsidP="007A67BA">
      <w:pPr>
        <w:pStyle w:val="paragraph"/>
        <w:spacing w:before="0" w:beforeAutospacing="0" w:after="0" w:afterAutospacing="0"/>
        <w:ind w:left="720"/>
        <w:textAlignment w:val="baseline"/>
        <w:rPr>
          <w:rFonts w:eastAsiaTheme="majorEastAsia"/>
          <w:color w:val="000000"/>
          <w:lang w:val="en-US"/>
        </w:rPr>
      </w:pPr>
    </w:p>
    <w:p w14:paraId="1FCF662E" w14:textId="77777777" w:rsidR="009570A8" w:rsidRPr="007A67BA" w:rsidRDefault="009570A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scxw127345232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Yes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No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  <w:r w:rsidRPr="007A67BA">
        <w:rPr>
          <w:rStyle w:val="scxw127345232"/>
          <w:rFonts w:eastAsiaTheme="majorEastAsia"/>
          <w:color w:val="000000"/>
          <w:lang w:val="en-US"/>
        </w:rPr>
        <w:t> </w:t>
      </w:r>
    </w:p>
    <w:p w14:paraId="0F374AF6" w14:textId="77777777" w:rsidR="009570A8" w:rsidRPr="007A67BA" w:rsidRDefault="009570A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scxw127345232"/>
          <w:rFonts w:eastAsiaTheme="majorEastAsia"/>
          <w:color w:val="000000"/>
          <w:lang w:val="en-US"/>
        </w:rPr>
      </w:pPr>
    </w:p>
    <w:p w14:paraId="6316E3A1" w14:textId="77777777" w:rsidR="009570A8" w:rsidRPr="007A67BA" w:rsidRDefault="009570A8" w:rsidP="007A67BA">
      <w:pPr>
        <w:pStyle w:val="paragraph"/>
        <w:spacing w:before="0" w:beforeAutospacing="0" w:after="0" w:afterAutospacing="0"/>
        <w:ind w:firstLine="1290"/>
        <w:textAlignment w:val="baseline"/>
        <w:rPr>
          <w:rStyle w:val="normaltextrun"/>
          <w:rFonts w:eastAsiaTheme="majorEastAsia"/>
          <w:b/>
          <w:bCs/>
          <w:color w:val="000000"/>
          <w:lang w:val="en-US"/>
        </w:rPr>
      </w:pPr>
      <w:r w:rsidRPr="007A67BA">
        <w:rPr>
          <w:rStyle w:val="normaltextrun"/>
          <w:rFonts w:eastAsiaTheme="majorEastAsia"/>
          <w:b/>
          <w:bCs/>
          <w:color w:val="000000"/>
          <w:lang w:val="en-US"/>
        </w:rPr>
        <w:t xml:space="preserve">If Yes: </w:t>
      </w:r>
    </w:p>
    <w:p w14:paraId="36E3F608" w14:textId="0FCD2621" w:rsidR="009570A8" w:rsidRPr="007A67BA" w:rsidRDefault="009570A8" w:rsidP="007A67BA">
      <w:pPr>
        <w:pStyle w:val="paragraph"/>
        <w:spacing w:before="0" w:beforeAutospacing="0" w:after="0" w:afterAutospacing="0"/>
        <w:ind w:left="720"/>
        <w:textAlignment w:val="baseline"/>
        <w:rPr>
          <w:rFonts w:eastAsiaTheme="majorEastAsia"/>
          <w:color w:val="000000"/>
          <w:lang w:val="en-US"/>
        </w:rPr>
      </w:pPr>
    </w:p>
    <w:p w14:paraId="62523EC0" w14:textId="170D842A" w:rsidR="009570A8" w:rsidRPr="007A67BA" w:rsidRDefault="009570A8" w:rsidP="007A67BA">
      <w:pPr>
        <w:pStyle w:val="paragraph"/>
        <w:numPr>
          <w:ilvl w:val="2"/>
          <w:numId w:val="4"/>
        </w:numPr>
        <w:spacing w:before="0" w:beforeAutospacing="0" w:after="0" w:afterAutospacing="0"/>
        <w:textAlignment w:val="baseline"/>
        <w:rPr>
          <w:color w:val="000000"/>
          <w:lang w:val="en-US"/>
        </w:rPr>
      </w:pPr>
      <w:r w:rsidRPr="007A67BA">
        <w:rPr>
          <w:color w:val="000000"/>
          <w:lang w:val="en-US"/>
        </w:rPr>
        <w:t xml:space="preserve">I have acquired knowledge about </w:t>
      </w:r>
      <w:r w:rsidR="00E1738A">
        <w:rPr>
          <w:color w:val="000000"/>
          <w:lang w:val="en-US"/>
        </w:rPr>
        <w:t>OFA</w:t>
      </w:r>
      <w:r w:rsidRPr="007A67BA">
        <w:rPr>
          <w:color w:val="000000"/>
          <w:lang w:val="en-US"/>
        </w:rPr>
        <w:t xml:space="preserve"> through</w:t>
      </w:r>
    </w:p>
    <w:p w14:paraId="45BEF28F" w14:textId="77777777" w:rsidR="009570A8" w:rsidRPr="007A67BA" w:rsidRDefault="009570A8" w:rsidP="007A67BA">
      <w:pPr>
        <w:pStyle w:val="paragraph"/>
        <w:spacing w:before="0" w:beforeAutospacing="0" w:after="0" w:afterAutospacing="0"/>
        <w:textAlignment w:val="baseline"/>
        <w:rPr>
          <w:color w:val="000000"/>
          <w:lang w:val="en-US"/>
        </w:rPr>
      </w:pPr>
    </w:p>
    <w:p w14:paraId="746EE680" w14:textId="77777777" w:rsidR="009570A8" w:rsidRPr="007A67BA" w:rsidRDefault="009570A8" w:rsidP="007A67BA">
      <w:pPr>
        <w:pStyle w:val="paragraph"/>
        <w:spacing w:before="0" w:beforeAutospacing="0" w:after="0" w:afterAutospacing="0"/>
        <w:ind w:firstLine="129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University lectures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5D8DB2CF" w14:textId="77777777" w:rsidR="009570A8" w:rsidRPr="007A67BA" w:rsidRDefault="009570A8" w:rsidP="007A67BA">
      <w:pPr>
        <w:pStyle w:val="paragraph"/>
        <w:spacing w:before="0" w:beforeAutospacing="0" w:after="0" w:afterAutospacing="0"/>
        <w:ind w:firstLine="129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Workplace lectures</w:t>
      </w:r>
    </w:p>
    <w:p w14:paraId="2011A836" w14:textId="77777777" w:rsidR="009570A8" w:rsidRPr="007A67BA" w:rsidRDefault="009570A8" w:rsidP="007A67BA">
      <w:pPr>
        <w:pStyle w:val="paragraph"/>
        <w:spacing w:before="0" w:beforeAutospacing="0" w:after="0" w:afterAutospacing="0"/>
        <w:ind w:firstLine="129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Scientific articles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606EE081" w14:textId="77777777" w:rsidR="009570A8" w:rsidRPr="007A67BA" w:rsidRDefault="009570A8" w:rsidP="007A67BA">
      <w:pPr>
        <w:pStyle w:val="paragraph"/>
        <w:spacing w:before="0" w:beforeAutospacing="0" w:after="0" w:afterAutospacing="0"/>
        <w:ind w:firstLine="129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Clinical practice</w:t>
      </w:r>
      <w:r w:rsidRPr="007A67BA">
        <w:rPr>
          <w:rStyle w:val="normaltextrun"/>
          <w:rFonts w:eastAsiaTheme="majorEastAsia"/>
          <w:color w:val="000000"/>
          <w:lang w:val="en-US"/>
        </w:rPr>
        <w:t xml:space="preserve">: at least once a </w:t>
      </w:r>
      <w:r w:rsidRPr="007A67BA">
        <w:rPr>
          <w:color w:val="000000"/>
          <w:lang w:val="en-US"/>
        </w:rPr>
        <w:t>week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18A79A3E" w14:textId="77777777" w:rsidR="009570A8" w:rsidRPr="007A67BA" w:rsidRDefault="009570A8" w:rsidP="007A67BA">
      <w:pPr>
        <w:pStyle w:val="paragraph"/>
        <w:spacing w:before="0" w:beforeAutospacing="0" w:after="0" w:afterAutospacing="0"/>
        <w:ind w:firstLine="129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Clinical practice</w:t>
      </w:r>
      <w:r w:rsidRPr="007A67BA">
        <w:rPr>
          <w:rStyle w:val="normaltextrun"/>
          <w:rFonts w:eastAsiaTheme="majorEastAsia"/>
          <w:color w:val="000000"/>
          <w:lang w:val="en-US"/>
        </w:rPr>
        <w:t xml:space="preserve">: at least once a </w:t>
      </w:r>
      <w:r w:rsidRPr="007A67BA">
        <w:rPr>
          <w:color w:val="000000"/>
          <w:lang w:val="en-US"/>
        </w:rPr>
        <w:t>month</w:t>
      </w:r>
    </w:p>
    <w:p w14:paraId="70D50D25" w14:textId="77777777" w:rsidR="009570A8" w:rsidRPr="007A67BA" w:rsidRDefault="009570A8" w:rsidP="007A67BA">
      <w:pPr>
        <w:pStyle w:val="paragraph"/>
        <w:spacing w:before="0" w:beforeAutospacing="0" w:after="0" w:afterAutospacing="0"/>
        <w:ind w:firstLine="1290"/>
        <w:textAlignment w:val="baseline"/>
        <w:rPr>
          <w:rStyle w:val="normaltextrun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r w:rsidRPr="007A67BA">
        <w:rPr>
          <w:color w:val="000000"/>
          <w:lang w:val="en-US"/>
        </w:rPr>
        <w:t>Clinical practice</w:t>
      </w:r>
      <w:r w:rsidRPr="007A67BA">
        <w:rPr>
          <w:rStyle w:val="normaltextrun"/>
          <w:rFonts w:eastAsiaTheme="majorEastAsia"/>
          <w:color w:val="000000"/>
          <w:lang w:val="en-US"/>
        </w:rPr>
        <w:t xml:space="preserve">: at least once a </w:t>
      </w:r>
      <w:r w:rsidRPr="007A67BA">
        <w:rPr>
          <w:color w:val="000000"/>
          <w:lang w:val="en-US"/>
        </w:rPr>
        <w:t>year</w:t>
      </w:r>
    </w:p>
    <w:p w14:paraId="769AD57B" w14:textId="690BF762" w:rsidR="00045437" w:rsidRPr="007A67BA" w:rsidRDefault="009570A8" w:rsidP="007A67BA">
      <w:pPr>
        <w:pStyle w:val="paragraph"/>
        <w:spacing w:before="0" w:beforeAutospacing="0" w:after="0" w:afterAutospacing="0"/>
        <w:ind w:firstLine="1290"/>
        <w:textAlignment w:val="baseline"/>
        <w:rPr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Other sources</w:t>
      </w:r>
      <w:r w:rsidRPr="007A67BA">
        <w:rPr>
          <w:rStyle w:val="scxw127345232"/>
          <w:rFonts w:eastAsiaTheme="majorEastAsia"/>
          <w:color w:val="000000"/>
          <w:lang w:val="en-US"/>
        </w:rPr>
        <w:t> </w:t>
      </w:r>
      <w:r w:rsidRPr="007A67BA">
        <w:rPr>
          <w:color w:val="000000"/>
          <w:lang w:val="en-US"/>
        </w:rPr>
        <w:br/>
      </w:r>
    </w:p>
    <w:p w14:paraId="573F043A" w14:textId="6B51033E" w:rsidR="00045437" w:rsidRPr="007A67BA" w:rsidRDefault="009570A8" w:rsidP="007A67BA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lang w:val="en-US"/>
        </w:rPr>
        <w:t>I believe that OFA is appropriate for the following conditions:</w:t>
      </w:r>
    </w:p>
    <w:p w14:paraId="38E24EB5" w14:textId="5CF25882" w:rsidR="007D14A5" w:rsidRPr="007A67BA" w:rsidRDefault="007D14A5" w:rsidP="007A67BA">
      <w:pPr>
        <w:pStyle w:val="paragraph"/>
        <w:spacing w:before="0" w:beforeAutospacing="0" w:after="0" w:afterAutospacing="0"/>
        <w:ind w:left="72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rStyle w:val="normaltextrun"/>
          <w:rFonts w:eastAsiaTheme="majorEastAsia"/>
          <w:color w:val="000000"/>
          <w:lang w:val="en-US"/>
        </w:rPr>
        <w:t xml:space="preserve">(1 = Strongly disagree, 2 = Disagree, 3 = Agree, 4 = Strongly agree,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Don’t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know)</w:t>
      </w:r>
      <w:r w:rsidRPr="007A67BA">
        <w:rPr>
          <w:rStyle w:val="scxw127345232"/>
          <w:rFonts w:eastAsiaTheme="majorEastAsia"/>
          <w:color w:val="000000"/>
          <w:lang w:val="en-US"/>
        </w:rPr>
        <w:t> </w:t>
      </w:r>
    </w:p>
    <w:p w14:paraId="723D8815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rFonts w:eastAsiaTheme="majorEastAsia"/>
          <w:color w:val="000000"/>
          <w:lang w:val="en-US"/>
        </w:rPr>
      </w:pPr>
    </w:p>
    <w:p w14:paraId="65B47BBF" w14:textId="34209875" w:rsidR="009570A8" w:rsidRPr="007A67BA" w:rsidRDefault="00045437" w:rsidP="007A67BA">
      <w:pPr>
        <w:pStyle w:val="paragraph"/>
        <w:numPr>
          <w:ilvl w:val="2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lang w:val="en-US"/>
        </w:rPr>
        <w:t>P</w:t>
      </w:r>
      <w:r w:rsidR="009570A8" w:rsidRPr="007A67BA">
        <w:rPr>
          <w:lang w:val="en-US"/>
        </w:rPr>
        <w:t xml:space="preserve">atients at risk for or with known </w:t>
      </w:r>
      <w:r w:rsidR="007C31EE">
        <w:rPr>
          <w:lang w:val="en-US"/>
        </w:rPr>
        <w:t xml:space="preserve">history of </w:t>
      </w:r>
      <w:r w:rsidR="009570A8" w:rsidRPr="007A67BA">
        <w:rPr>
          <w:lang w:val="en-US"/>
        </w:rPr>
        <w:t xml:space="preserve">pain </w:t>
      </w:r>
    </w:p>
    <w:p w14:paraId="4F7C5A03" w14:textId="77777777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4  [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] Don’t know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38DB4895" w14:textId="77777777" w:rsidR="00045437" w:rsidRPr="007A67BA" w:rsidRDefault="00045437" w:rsidP="007A67BA">
      <w:pPr>
        <w:pStyle w:val="Liststycke"/>
        <w:rPr>
          <w:lang w:val="en-US"/>
        </w:rPr>
      </w:pPr>
    </w:p>
    <w:p w14:paraId="62400561" w14:textId="632CE625" w:rsidR="00045437" w:rsidRPr="007A67BA" w:rsidRDefault="00045437" w:rsidP="007A67BA">
      <w:pPr>
        <w:pStyle w:val="paragraph"/>
        <w:numPr>
          <w:ilvl w:val="2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lang w:val="en-US"/>
        </w:rPr>
        <w:t>Patients at risk for patients at risk for increased opioid consumption or misuse</w:t>
      </w:r>
    </w:p>
    <w:p w14:paraId="207E05D5" w14:textId="77777777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4  [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] Don’t know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0A5CADA3" w14:textId="77777777" w:rsidR="00045437" w:rsidRPr="007A67BA" w:rsidRDefault="00045437" w:rsidP="007A67BA">
      <w:pPr>
        <w:pStyle w:val="Liststycke"/>
        <w:rPr>
          <w:lang w:val="en-US"/>
        </w:rPr>
      </w:pPr>
    </w:p>
    <w:p w14:paraId="75C648F8" w14:textId="5D728ADA" w:rsidR="009570A8" w:rsidRPr="007A67BA" w:rsidRDefault="00045437" w:rsidP="007A67BA">
      <w:pPr>
        <w:pStyle w:val="paragraph"/>
        <w:numPr>
          <w:ilvl w:val="2"/>
          <w:numId w:val="4"/>
        </w:numPr>
        <w:spacing w:before="0" w:beforeAutospacing="0" w:after="0" w:afterAutospacing="0"/>
        <w:textAlignment w:val="baseline"/>
        <w:rPr>
          <w:lang w:val="en-US"/>
        </w:rPr>
      </w:pPr>
      <w:r w:rsidRPr="007A67BA">
        <w:rPr>
          <w:lang w:val="en-US"/>
        </w:rPr>
        <w:t xml:space="preserve">Patients </w:t>
      </w:r>
      <w:r w:rsidR="009570A8" w:rsidRPr="007A67BA">
        <w:rPr>
          <w:lang w:val="en-US"/>
        </w:rPr>
        <w:t>at risk for patients at risk for postoperative nausea and vomiting (</w:t>
      </w:r>
      <w:proofErr w:type="spellStart"/>
      <w:r w:rsidR="009570A8" w:rsidRPr="007A67BA">
        <w:rPr>
          <w:lang w:val="en-US"/>
        </w:rPr>
        <w:t>PONV</w:t>
      </w:r>
      <w:proofErr w:type="spellEnd"/>
      <w:r w:rsidR="009570A8" w:rsidRPr="007A67BA">
        <w:rPr>
          <w:lang w:val="en-US"/>
        </w:rPr>
        <w:t>)</w:t>
      </w:r>
    </w:p>
    <w:p w14:paraId="507EC517" w14:textId="77777777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2DA66773" w14:textId="08697373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4  [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] Don’t know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2FB77F96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</w:p>
    <w:p w14:paraId="061C8991" w14:textId="25C85604" w:rsidR="009570A8" w:rsidRPr="007A67BA" w:rsidRDefault="00045437" w:rsidP="007A67BA">
      <w:pPr>
        <w:pStyle w:val="paragraph"/>
        <w:numPr>
          <w:ilvl w:val="2"/>
          <w:numId w:val="4"/>
        </w:numPr>
        <w:spacing w:before="0" w:beforeAutospacing="0" w:after="0" w:afterAutospacing="0"/>
        <w:textAlignment w:val="baseline"/>
        <w:rPr>
          <w:lang w:val="en-US"/>
        </w:rPr>
      </w:pPr>
      <w:r w:rsidRPr="007A67BA">
        <w:rPr>
          <w:lang w:val="en-US"/>
        </w:rPr>
        <w:t xml:space="preserve">Patients </w:t>
      </w:r>
      <w:r w:rsidR="009570A8" w:rsidRPr="007A67BA">
        <w:rPr>
          <w:lang w:val="en-US"/>
        </w:rPr>
        <w:t>at risk for reduced postoperative respiratory function</w:t>
      </w:r>
    </w:p>
    <w:p w14:paraId="73BDB1BD" w14:textId="77777777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7746FE6F" w14:textId="10F074CE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4  [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] Don’t know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0B131CDD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</w:p>
    <w:p w14:paraId="6E3628E6" w14:textId="032000C5" w:rsidR="009570A8" w:rsidRPr="007A67BA" w:rsidRDefault="00045437" w:rsidP="007A67BA">
      <w:pPr>
        <w:pStyle w:val="paragraph"/>
        <w:numPr>
          <w:ilvl w:val="2"/>
          <w:numId w:val="4"/>
        </w:numPr>
        <w:spacing w:before="0" w:beforeAutospacing="0" w:after="0" w:afterAutospacing="0"/>
        <w:textAlignment w:val="baseline"/>
        <w:rPr>
          <w:lang w:val="en-US"/>
        </w:rPr>
      </w:pPr>
      <w:r w:rsidRPr="007A67BA">
        <w:rPr>
          <w:lang w:val="en-US"/>
        </w:rPr>
        <w:t xml:space="preserve">Patients </w:t>
      </w:r>
      <w:r w:rsidR="009570A8" w:rsidRPr="007A67BA">
        <w:rPr>
          <w:lang w:val="en-US"/>
        </w:rPr>
        <w:t>with malignant disease undergoing cancer surgery</w:t>
      </w:r>
    </w:p>
    <w:p w14:paraId="144A866F" w14:textId="77777777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70195922" w14:textId="4F58949F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4  [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] Don’t know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288F9709" w14:textId="77777777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eastAsiaTheme="majorEastAsia"/>
          <w:color w:val="000000"/>
          <w:lang w:val="en-US"/>
        </w:rPr>
      </w:pPr>
    </w:p>
    <w:p w14:paraId="19E4F0F7" w14:textId="4F756A98" w:rsidR="00045437" w:rsidRPr="007A67BA" w:rsidRDefault="00045437" w:rsidP="007A67BA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rFonts w:eastAsiaTheme="majorEastAsia"/>
          <w:color w:val="000000"/>
          <w:lang w:val="en-US"/>
        </w:rPr>
        <w:t>I am interested in developing theoretical knowledge about OFA</w:t>
      </w:r>
    </w:p>
    <w:p w14:paraId="7EFCF7FD" w14:textId="77777777" w:rsidR="00045437" w:rsidRPr="007A67BA" w:rsidRDefault="00045437" w:rsidP="007A67BA">
      <w:pPr>
        <w:pStyle w:val="paragraph"/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</w:p>
    <w:p w14:paraId="49C290F5" w14:textId="77777777" w:rsidR="00045437" w:rsidRPr="007A67BA" w:rsidRDefault="00045437" w:rsidP="007A67BA">
      <w:pPr>
        <w:pStyle w:val="paragraph"/>
        <w:spacing w:before="0" w:beforeAutospacing="0" w:after="0" w:afterAutospacing="0"/>
        <w:ind w:firstLine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dis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483FDDFF" w14:textId="77777777" w:rsidR="00045437" w:rsidRPr="007A67BA" w:rsidRDefault="00045437" w:rsidP="007A67BA">
      <w:pPr>
        <w:pStyle w:val="paragraph"/>
        <w:spacing w:before="0" w:beforeAutospacing="0" w:after="0" w:afterAutospacing="0"/>
        <w:ind w:firstLine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isagree</w:t>
      </w:r>
    </w:p>
    <w:p w14:paraId="5534550E" w14:textId="77777777" w:rsidR="00045437" w:rsidRPr="007A67BA" w:rsidRDefault="00045437" w:rsidP="007A67BA">
      <w:pPr>
        <w:pStyle w:val="paragraph"/>
        <w:spacing w:before="0" w:beforeAutospacing="0" w:after="0" w:afterAutospacing="0"/>
        <w:ind w:firstLine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Agree</w:t>
      </w:r>
    </w:p>
    <w:p w14:paraId="53AFD69F" w14:textId="77777777" w:rsidR="00045437" w:rsidRPr="007A67BA" w:rsidRDefault="00045437" w:rsidP="007A67BA">
      <w:pPr>
        <w:pStyle w:val="paragraph"/>
        <w:spacing w:before="0" w:beforeAutospacing="0" w:after="0" w:afterAutospacing="0"/>
        <w:ind w:firstLine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1BC9781E" w14:textId="77777777" w:rsidR="00045437" w:rsidRPr="007A67BA" w:rsidRDefault="00045437" w:rsidP="007A67BA">
      <w:pPr>
        <w:pStyle w:val="paragraph"/>
        <w:spacing w:before="0" w:beforeAutospacing="0" w:after="0" w:afterAutospacing="0"/>
        <w:ind w:firstLine="720"/>
        <w:textAlignment w:val="baseline"/>
        <w:rPr>
          <w:rStyle w:val="normaltextrun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</w:p>
    <w:p w14:paraId="1B11CF06" w14:textId="77777777" w:rsidR="00045437" w:rsidRPr="007A67BA" w:rsidRDefault="00045437" w:rsidP="007A67BA">
      <w:pPr>
        <w:pStyle w:val="paragraph"/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</w:p>
    <w:p w14:paraId="153FCE88" w14:textId="46D144F0" w:rsidR="00045437" w:rsidRPr="007A67BA" w:rsidRDefault="00045437" w:rsidP="007A67BA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rFonts w:eastAsiaTheme="majorEastAsia"/>
          <w:color w:val="000000"/>
          <w:lang w:val="en-US"/>
        </w:rPr>
        <w:t>I am interested in developing practical skills about OFA</w:t>
      </w:r>
    </w:p>
    <w:p w14:paraId="4BE2F778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5D3C9C0C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dis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793B4FF3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isagree</w:t>
      </w:r>
    </w:p>
    <w:p w14:paraId="73770413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Agree</w:t>
      </w:r>
    </w:p>
    <w:p w14:paraId="37E45533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4DA54896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</w:p>
    <w:p w14:paraId="0D914A88" w14:textId="77777777" w:rsidR="00045437" w:rsidRPr="007A67BA" w:rsidRDefault="00045437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</w:p>
    <w:p w14:paraId="5264623B" w14:textId="77777777" w:rsidR="00045437" w:rsidRPr="007A67BA" w:rsidRDefault="00045437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</w:p>
    <w:p w14:paraId="3D656CA1" w14:textId="61BECFB9" w:rsidR="00045437" w:rsidRPr="007A67BA" w:rsidRDefault="00045437" w:rsidP="007A67BA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rFonts w:eastAsiaTheme="majorEastAsia"/>
          <w:color w:val="000000"/>
          <w:lang w:val="en-US"/>
        </w:rPr>
        <w:t xml:space="preserve"> </w:t>
      </w:r>
      <w:r w:rsidRPr="007A67BA">
        <w:rPr>
          <w:lang w:val="en-US"/>
        </w:rPr>
        <w:t>I apply OFA for general anesthesia</w:t>
      </w:r>
    </w:p>
    <w:p w14:paraId="7BC2FC63" w14:textId="77777777" w:rsidR="00627C88" w:rsidRPr="007A67BA" w:rsidRDefault="00627C8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4C7F25DB" w14:textId="39F55EEC" w:rsidR="00627C88" w:rsidRPr="007A67BA" w:rsidRDefault="00627C8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Yes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No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</w:p>
    <w:p w14:paraId="717701A3" w14:textId="77777777" w:rsidR="009C3281" w:rsidRPr="007A67BA" w:rsidRDefault="009C3281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59D00653" w14:textId="77777777" w:rsidR="009C3281" w:rsidRPr="007A67BA" w:rsidRDefault="009C3281" w:rsidP="007A67BA">
      <w:pPr>
        <w:pStyle w:val="paragraph"/>
        <w:spacing w:before="0" w:beforeAutospacing="0" w:after="0" w:afterAutospacing="0"/>
        <w:ind w:firstLine="1290"/>
        <w:textAlignment w:val="baseline"/>
        <w:rPr>
          <w:rStyle w:val="normaltextrun"/>
          <w:rFonts w:eastAsiaTheme="majorEastAsia"/>
          <w:b/>
          <w:bCs/>
          <w:color w:val="000000"/>
          <w:lang w:val="en-US"/>
        </w:rPr>
      </w:pPr>
      <w:r w:rsidRPr="007A67BA">
        <w:rPr>
          <w:rStyle w:val="normaltextrun"/>
          <w:rFonts w:eastAsiaTheme="majorEastAsia"/>
          <w:b/>
          <w:bCs/>
          <w:color w:val="000000"/>
          <w:lang w:val="en-US"/>
        </w:rPr>
        <w:t xml:space="preserve">If Yes: </w:t>
      </w:r>
    </w:p>
    <w:p w14:paraId="3F96EC4D" w14:textId="77777777" w:rsidR="002F7807" w:rsidRPr="007A67BA" w:rsidRDefault="002F7807" w:rsidP="007A67BA">
      <w:pPr>
        <w:pStyle w:val="paragraph"/>
        <w:spacing w:before="0" w:beforeAutospacing="0" w:after="0" w:afterAutospacing="0"/>
        <w:ind w:firstLine="1290"/>
        <w:textAlignment w:val="baseline"/>
        <w:rPr>
          <w:rStyle w:val="normaltextrun"/>
          <w:rFonts w:eastAsiaTheme="majorEastAsia"/>
          <w:b/>
          <w:bCs/>
          <w:color w:val="000000"/>
          <w:lang w:val="en-US"/>
        </w:rPr>
      </w:pPr>
    </w:p>
    <w:p w14:paraId="3AAD4A0C" w14:textId="0CA61B97" w:rsidR="002A57E3" w:rsidRPr="007A67BA" w:rsidRDefault="002A57E3" w:rsidP="007A67BA">
      <w:pPr>
        <w:pStyle w:val="paragraph"/>
        <w:numPr>
          <w:ilvl w:val="2"/>
          <w:numId w:val="4"/>
        </w:numPr>
        <w:spacing w:before="0" w:beforeAutospacing="0" w:after="0" w:afterAutospacing="0"/>
        <w:textAlignment w:val="baseline"/>
        <w:rPr>
          <w:color w:val="000000"/>
          <w:lang w:val="en-US"/>
        </w:rPr>
      </w:pPr>
      <w:proofErr w:type="spellStart"/>
      <w:r w:rsidRPr="007A67BA">
        <w:rPr>
          <w:color w:val="000000"/>
          <w:lang w:val="es-US"/>
        </w:rPr>
        <w:t>The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following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factors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influence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my</w:t>
      </w:r>
      <w:proofErr w:type="spellEnd"/>
      <w:r w:rsidRPr="007A67BA">
        <w:rPr>
          <w:color w:val="000000"/>
          <w:lang w:val="es-US"/>
        </w:rPr>
        <w:t xml:space="preserve"> use </w:t>
      </w:r>
      <w:proofErr w:type="spellStart"/>
      <w:r w:rsidRPr="007A67BA">
        <w:rPr>
          <w:color w:val="000000"/>
          <w:lang w:val="es-US"/>
        </w:rPr>
        <w:t>of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="002F7807" w:rsidRPr="007A67BA">
        <w:rPr>
          <w:color w:val="000000"/>
          <w:lang w:val="es-US"/>
        </w:rPr>
        <w:t>OFA</w:t>
      </w:r>
      <w:proofErr w:type="spellEnd"/>
      <w:r w:rsidR="002F7807" w:rsidRPr="007A67BA">
        <w:rPr>
          <w:color w:val="000000"/>
          <w:lang w:val="es-US"/>
        </w:rPr>
        <w:t xml:space="preserve"> </w:t>
      </w:r>
      <w:proofErr w:type="spellStart"/>
      <w:r w:rsidR="002F7807" w:rsidRPr="007A67BA">
        <w:rPr>
          <w:color w:val="000000"/>
          <w:lang w:val="es-US"/>
        </w:rPr>
        <w:t>f</w:t>
      </w:r>
      <w:r w:rsidR="007D14A5" w:rsidRPr="007A67BA">
        <w:rPr>
          <w:color w:val="000000"/>
          <w:lang w:val="es-US"/>
        </w:rPr>
        <w:t>or</w:t>
      </w:r>
      <w:proofErr w:type="spellEnd"/>
      <w:r w:rsidR="007D14A5" w:rsidRPr="007A67BA">
        <w:rPr>
          <w:color w:val="000000"/>
          <w:lang w:val="es-US"/>
        </w:rPr>
        <w:t xml:space="preserve"> general </w:t>
      </w:r>
      <w:proofErr w:type="spellStart"/>
      <w:r w:rsidR="007D14A5" w:rsidRPr="007A67BA">
        <w:rPr>
          <w:color w:val="000000"/>
          <w:lang w:val="es-US"/>
        </w:rPr>
        <w:t>anesthesia</w:t>
      </w:r>
      <w:proofErr w:type="spellEnd"/>
      <w:r w:rsidRPr="007A67BA">
        <w:rPr>
          <w:color w:val="000000"/>
          <w:lang w:val="es-US"/>
        </w:rPr>
        <w:t>:</w:t>
      </w:r>
    </w:p>
    <w:p w14:paraId="24FE77DE" w14:textId="0B0E6793" w:rsidR="002A57E3" w:rsidRPr="007A67BA" w:rsidRDefault="002A57E3" w:rsidP="007A67BA">
      <w:pPr>
        <w:pStyle w:val="paragraph"/>
        <w:numPr>
          <w:ilvl w:val="0"/>
          <w:numId w:val="18"/>
        </w:numPr>
        <w:spacing w:before="0" w:beforeAutospacing="0" w:after="0" w:afterAutospacing="0"/>
        <w:textAlignment w:val="baseline"/>
        <w:rPr>
          <w:color w:val="000000"/>
          <w:lang w:val="en-US"/>
        </w:rPr>
      </w:pPr>
      <w:r w:rsidRPr="007A67BA">
        <w:rPr>
          <w:rStyle w:val="normaltextrun"/>
          <w:rFonts w:eastAsiaTheme="majorEastAsia"/>
          <w:color w:val="000000"/>
          <w:lang w:val="en-US"/>
        </w:rPr>
        <w:t xml:space="preserve">= Strongly disagree, 2 = Disagree, 3 = Agree, 4 = Strongly agree,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Don’t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know)</w:t>
      </w:r>
      <w:r w:rsidRPr="007A67BA">
        <w:rPr>
          <w:rStyle w:val="scxw127345232"/>
          <w:rFonts w:eastAsiaTheme="majorEastAsia"/>
          <w:color w:val="000000"/>
          <w:lang w:val="en-US"/>
        </w:rPr>
        <w:t> </w:t>
      </w:r>
      <w:r w:rsidRPr="007A67BA">
        <w:rPr>
          <w:color w:val="000000"/>
          <w:lang w:val="en-US"/>
        </w:rPr>
        <w:br/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51493A64" w14:textId="61AED87F" w:rsidR="002A57E3" w:rsidRPr="007A67BA" w:rsidRDefault="002A57E3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7A67BA">
        <w:rPr>
          <w:rStyle w:val="normaltextrun"/>
          <w:rFonts w:eastAsiaTheme="majorEastAsia"/>
          <w:color w:val="000000"/>
        </w:rPr>
        <w:t xml:space="preserve">The </w:t>
      </w:r>
      <w:proofErr w:type="spellStart"/>
      <w:r w:rsidRPr="007A67BA">
        <w:rPr>
          <w:rStyle w:val="normaltextrun"/>
          <w:rFonts w:eastAsiaTheme="majorEastAsia"/>
          <w:color w:val="000000"/>
        </w:rPr>
        <w:t>patient’s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preference</w:t>
      </w:r>
      <w:proofErr w:type="spellEnd"/>
    </w:p>
    <w:p w14:paraId="0151F7C2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eastAsiaTheme="majorEastAsia"/>
        </w:rPr>
      </w:pPr>
    </w:p>
    <w:p w14:paraId="409A7065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eastAsiaTheme="majorEastAsia"/>
          <w:color w:val="000000"/>
        </w:rPr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gramStart"/>
      <w:r w:rsidRPr="007A67BA">
        <w:rPr>
          <w:rStyle w:val="normaltextrun"/>
          <w:rFonts w:eastAsiaTheme="majorEastAsia"/>
          <w:color w:val="000000"/>
        </w:rPr>
        <w:t>4  [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]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  <w:r w:rsidRPr="007A67BA">
        <w:rPr>
          <w:rStyle w:val="eop"/>
          <w:rFonts w:eastAsiaTheme="majorEastAsia"/>
          <w:color w:val="000000"/>
        </w:rPr>
        <w:t> </w:t>
      </w:r>
    </w:p>
    <w:p w14:paraId="4D61C76D" w14:textId="77777777" w:rsidR="00EC6FC2" w:rsidRPr="007A67BA" w:rsidRDefault="00EC6FC2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eastAsiaTheme="majorEastAsia"/>
        </w:rPr>
      </w:pPr>
    </w:p>
    <w:p w14:paraId="3B0570D7" w14:textId="071FDBD2" w:rsidR="00EC6FC2" w:rsidRPr="007A67BA" w:rsidRDefault="00DC0A88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7A67BA">
        <w:t xml:space="preserve">ASA </w:t>
      </w:r>
      <w:proofErr w:type="spellStart"/>
      <w:r w:rsidRPr="007A67BA">
        <w:t>Classification</w:t>
      </w:r>
      <w:proofErr w:type="spellEnd"/>
    </w:p>
    <w:p w14:paraId="5AC6B97A" w14:textId="77777777" w:rsidR="00EC6FC2" w:rsidRPr="007A67BA" w:rsidRDefault="00EC6FC2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eastAsiaTheme="majorEastAsia"/>
        </w:rPr>
      </w:pPr>
    </w:p>
    <w:p w14:paraId="40678222" w14:textId="77777777" w:rsidR="0050279E" w:rsidRPr="007A67BA" w:rsidRDefault="00EC6FC2" w:rsidP="007A67BA">
      <w:pPr>
        <w:pStyle w:val="paragraph"/>
        <w:spacing w:before="0" w:beforeAutospacing="0" w:after="0" w:afterAutospacing="0"/>
        <w:ind w:left="1080"/>
        <w:textAlignment w:val="baseline"/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gramStart"/>
      <w:r w:rsidRPr="007A67BA">
        <w:rPr>
          <w:rStyle w:val="normaltextrun"/>
          <w:rFonts w:eastAsiaTheme="majorEastAsia"/>
          <w:color w:val="000000"/>
        </w:rPr>
        <w:t>4  [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]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  <w:r w:rsidRPr="007A67BA">
        <w:rPr>
          <w:rStyle w:val="eop"/>
          <w:rFonts w:eastAsiaTheme="majorEastAsia"/>
          <w:color w:val="000000"/>
        </w:rPr>
        <w:t> </w:t>
      </w:r>
    </w:p>
    <w:p w14:paraId="12152462" w14:textId="77777777" w:rsidR="0050279E" w:rsidRPr="007A67BA" w:rsidRDefault="0050279E" w:rsidP="007A67BA">
      <w:pPr>
        <w:pStyle w:val="paragraph"/>
        <w:spacing w:before="0" w:beforeAutospacing="0" w:after="0" w:afterAutospacing="0"/>
        <w:ind w:left="1080"/>
        <w:textAlignment w:val="baseline"/>
      </w:pPr>
    </w:p>
    <w:p w14:paraId="679A9214" w14:textId="7F6663BA" w:rsidR="002A57E3" w:rsidRPr="007A67BA" w:rsidRDefault="002A57E3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</w:pPr>
      <w:proofErr w:type="spellStart"/>
      <w:r w:rsidRPr="007A67BA">
        <w:rPr>
          <w:color w:val="000000"/>
          <w:lang w:val="es-US"/>
        </w:rPr>
        <w:lastRenderedPageBreak/>
        <w:t>My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professional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experience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with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="00DC0A88" w:rsidRPr="007A67BA">
        <w:rPr>
          <w:color w:val="000000"/>
          <w:lang w:val="es-US"/>
        </w:rPr>
        <w:t>OFA</w:t>
      </w:r>
      <w:proofErr w:type="spellEnd"/>
    </w:p>
    <w:p w14:paraId="2FE2EFD8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</w:p>
    <w:p w14:paraId="3017FE7F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4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</w:p>
    <w:p w14:paraId="238B1D7D" w14:textId="77777777" w:rsidR="002A57E3" w:rsidRPr="007A67BA" w:rsidRDefault="002A57E3" w:rsidP="007A67BA">
      <w:pPr>
        <w:pStyle w:val="paragraph"/>
        <w:spacing w:before="0" w:beforeAutospacing="0" w:after="0" w:afterAutospacing="0"/>
        <w:textAlignment w:val="baseline"/>
      </w:pPr>
      <w:r w:rsidRPr="007A67BA">
        <w:rPr>
          <w:rStyle w:val="normaltextrun"/>
          <w:rFonts w:eastAsiaTheme="majorEastAsia"/>
          <w:color w:val="000000"/>
        </w:rPr>
        <w:t>  </w:t>
      </w:r>
      <w:r w:rsidRPr="007A67BA">
        <w:rPr>
          <w:rStyle w:val="eop"/>
          <w:rFonts w:eastAsiaTheme="majorEastAsia"/>
          <w:color w:val="000000"/>
        </w:rPr>
        <w:t> </w:t>
      </w:r>
    </w:p>
    <w:p w14:paraId="24096754" w14:textId="1055F0BE" w:rsidR="00F17551" w:rsidRPr="007A67BA" w:rsidRDefault="00F17551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A67BA">
        <w:rPr>
          <w:color w:val="000000"/>
          <w:lang w:val="es-US"/>
        </w:rPr>
        <w:t>My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confidence</w:t>
      </w:r>
      <w:proofErr w:type="spellEnd"/>
      <w:r w:rsidRPr="007A67BA">
        <w:rPr>
          <w:color w:val="000000"/>
          <w:lang w:val="es-US"/>
        </w:rPr>
        <w:t xml:space="preserve"> in </w:t>
      </w:r>
      <w:proofErr w:type="spellStart"/>
      <w:r w:rsidRPr="007A67BA">
        <w:rPr>
          <w:color w:val="000000"/>
          <w:lang w:val="es-US"/>
        </w:rPr>
        <w:t>performing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OFA</w:t>
      </w:r>
      <w:proofErr w:type="spellEnd"/>
    </w:p>
    <w:p w14:paraId="17CDB631" w14:textId="77777777" w:rsidR="00F17551" w:rsidRPr="007A67BA" w:rsidRDefault="00F17551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</w:p>
    <w:p w14:paraId="49D343E0" w14:textId="77777777" w:rsidR="00F17551" w:rsidRPr="007A67BA" w:rsidRDefault="00F17551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eastAsiaTheme="majorEastAsia"/>
          <w:color w:val="000000"/>
        </w:rPr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4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</w:p>
    <w:p w14:paraId="7818D3B1" w14:textId="77777777" w:rsidR="003557D3" w:rsidRPr="007A67BA" w:rsidRDefault="003557D3" w:rsidP="007A67BA">
      <w:pPr>
        <w:pStyle w:val="paragraph"/>
        <w:spacing w:before="0" w:beforeAutospacing="0" w:after="0" w:afterAutospacing="0"/>
        <w:ind w:left="1080"/>
        <w:textAlignment w:val="baseline"/>
      </w:pPr>
    </w:p>
    <w:p w14:paraId="2AF70599" w14:textId="72FDF0B7" w:rsidR="002A57E3" w:rsidRPr="007A67BA" w:rsidRDefault="002A57E3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proofErr w:type="spellStart"/>
      <w:r w:rsidRPr="007A67BA">
        <w:rPr>
          <w:color w:val="000000"/>
          <w:lang w:val="es-US"/>
        </w:rPr>
        <w:t>Scientific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evidence</w:t>
      </w:r>
      <w:proofErr w:type="spellEnd"/>
      <w:r w:rsidRPr="007A67BA">
        <w:rPr>
          <w:rStyle w:val="normaltextrun"/>
          <w:rFonts w:eastAsiaTheme="majorEastAsia"/>
          <w:color w:val="000000"/>
        </w:rPr>
        <w:t>  </w:t>
      </w:r>
      <w:r w:rsidRPr="007A67BA">
        <w:rPr>
          <w:rStyle w:val="eop"/>
          <w:rFonts w:eastAsiaTheme="majorEastAsia"/>
          <w:color w:val="000000"/>
        </w:rPr>
        <w:t> </w:t>
      </w:r>
    </w:p>
    <w:p w14:paraId="619E9978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eastAsiaTheme="majorEastAsia"/>
        </w:rPr>
      </w:pPr>
    </w:p>
    <w:p w14:paraId="1C727719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4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  <w:r w:rsidRPr="007A67BA">
        <w:rPr>
          <w:rStyle w:val="eop"/>
          <w:rFonts w:eastAsiaTheme="majorEastAsia"/>
          <w:color w:val="000000"/>
        </w:rPr>
        <w:t> </w:t>
      </w:r>
    </w:p>
    <w:p w14:paraId="0B662CF5" w14:textId="6C1A1923" w:rsidR="002A57E3" w:rsidRPr="007A67BA" w:rsidRDefault="002A57E3" w:rsidP="007A67BA">
      <w:pPr>
        <w:pStyle w:val="paragraph"/>
        <w:spacing w:before="0" w:beforeAutospacing="0" w:after="0" w:afterAutospacing="0"/>
        <w:textAlignment w:val="baseline"/>
      </w:pPr>
      <w:r w:rsidRPr="007A67BA">
        <w:rPr>
          <w:rStyle w:val="normaltextrun"/>
          <w:rFonts w:eastAsiaTheme="majorEastAsia"/>
          <w:color w:val="000000"/>
        </w:rPr>
        <w:t>  </w:t>
      </w:r>
      <w:r w:rsidRPr="007A67BA">
        <w:rPr>
          <w:rStyle w:val="eop"/>
          <w:rFonts w:eastAsiaTheme="majorEastAsia"/>
          <w:color w:val="000000"/>
        </w:rPr>
        <w:t> </w:t>
      </w:r>
    </w:p>
    <w:p w14:paraId="69D77730" w14:textId="51A0E287" w:rsidR="002A57E3" w:rsidRPr="007A67BA" w:rsidRDefault="002A57E3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A67BA">
        <w:rPr>
          <w:color w:val="000000"/>
          <w:lang w:val="es-US"/>
        </w:rPr>
        <w:t>Availability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of</w:t>
      </w:r>
      <w:proofErr w:type="spellEnd"/>
      <w:r w:rsidRPr="007A67BA">
        <w:rPr>
          <w:color w:val="000000"/>
          <w:lang w:val="es-US"/>
        </w:rPr>
        <w:t xml:space="preserve"> </w:t>
      </w:r>
      <w:r w:rsidR="006104D7" w:rsidRPr="007A67BA">
        <w:rPr>
          <w:lang w:val="en-US"/>
        </w:rPr>
        <w:t>opioid-free pharmacological alternatives</w:t>
      </w:r>
    </w:p>
    <w:p w14:paraId="0A045185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</w:p>
    <w:p w14:paraId="62B81010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4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  <w:r w:rsidRPr="007A67BA">
        <w:rPr>
          <w:rStyle w:val="eop"/>
          <w:rFonts w:eastAsiaTheme="majorEastAsia"/>
          <w:color w:val="000000"/>
        </w:rPr>
        <w:t> </w:t>
      </w:r>
    </w:p>
    <w:p w14:paraId="4A4D3138" w14:textId="77777777" w:rsidR="002A57E3" w:rsidRPr="007A67BA" w:rsidRDefault="002A57E3" w:rsidP="007A67BA">
      <w:pPr>
        <w:pStyle w:val="paragraph"/>
        <w:spacing w:before="0" w:beforeAutospacing="0" w:after="0" w:afterAutospacing="0"/>
        <w:textAlignment w:val="baseline"/>
      </w:pPr>
      <w:r w:rsidRPr="007A67BA">
        <w:rPr>
          <w:rStyle w:val="normaltextrun"/>
          <w:rFonts w:eastAsiaTheme="majorEastAsia"/>
          <w:color w:val="000000"/>
        </w:rPr>
        <w:t>  </w:t>
      </w:r>
      <w:r w:rsidRPr="007A67BA">
        <w:rPr>
          <w:rStyle w:val="eop"/>
          <w:rFonts w:eastAsiaTheme="majorEastAsia"/>
          <w:color w:val="000000"/>
        </w:rPr>
        <w:t> </w:t>
      </w:r>
    </w:p>
    <w:p w14:paraId="0E661168" w14:textId="21191023" w:rsidR="002A57E3" w:rsidRPr="007A67BA" w:rsidRDefault="002A57E3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proofErr w:type="spellStart"/>
      <w:r w:rsidRPr="007A67BA">
        <w:rPr>
          <w:color w:val="000000"/>
          <w:lang w:val="es-US"/>
        </w:rPr>
        <w:t>Guidelines</w:t>
      </w:r>
      <w:proofErr w:type="spellEnd"/>
      <w:r w:rsidRPr="007A67BA">
        <w:rPr>
          <w:rStyle w:val="normaltextrun"/>
          <w:rFonts w:eastAsiaTheme="majorEastAsia"/>
          <w:color w:val="000000"/>
        </w:rPr>
        <w:t> </w:t>
      </w:r>
      <w:r w:rsidRPr="007A67BA">
        <w:rPr>
          <w:rStyle w:val="eop"/>
          <w:rFonts w:eastAsiaTheme="majorEastAsia"/>
          <w:color w:val="000000"/>
        </w:rPr>
        <w:t> </w:t>
      </w:r>
    </w:p>
    <w:p w14:paraId="7CB67102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</w:pPr>
    </w:p>
    <w:p w14:paraId="7E1A5CB3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4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  <w:r w:rsidRPr="007A67BA">
        <w:rPr>
          <w:rStyle w:val="eop"/>
          <w:rFonts w:eastAsiaTheme="majorEastAsia"/>
          <w:color w:val="000000"/>
        </w:rPr>
        <w:t> </w:t>
      </w:r>
    </w:p>
    <w:p w14:paraId="54632C59" w14:textId="77777777" w:rsidR="002A57E3" w:rsidRPr="007A67BA" w:rsidRDefault="002A57E3" w:rsidP="007A67BA">
      <w:pPr>
        <w:pStyle w:val="paragraph"/>
        <w:spacing w:before="0" w:beforeAutospacing="0" w:after="0" w:afterAutospacing="0"/>
        <w:ind w:firstLine="720"/>
        <w:textAlignment w:val="baseline"/>
      </w:pPr>
      <w:r w:rsidRPr="007A67BA">
        <w:rPr>
          <w:rStyle w:val="eop"/>
          <w:rFonts w:eastAsiaTheme="majorEastAsia"/>
          <w:color w:val="000000"/>
        </w:rPr>
        <w:t> </w:t>
      </w:r>
    </w:p>
    <w:p w14:paraId="7BA92CC4" w14:textId="21DA6E71" w:rsidR="002A57E3" w:rsidRPr="007A67BA" w:rsidRDefault="002A57E3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A67BA">
        <w:rPr>
          <w:color w:val="000000"/>
          <w:lang w:val="es-US"/>
        </w:rPr>
        <w:t>Leadership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that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supports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the</w:t>
      </w:r>
      <w:proofErr w:type="spellEnd"/>
      <w:r w:rsidRPr="007A67BA">
        <w:rPr>
          <w:color w:val="000000"/>
          <w:lang w:val="es-US"/>
        </w:rPr>
        <w:t xml:space="preserve"> use </w:t>
      </w:r>
      <w:proofErr w:type="spellStart"/>
      <w:r w:rsidRPr="007A67BA">
        <w:rPr>
          <w:color w:val="000000"/>
          <w:lang w:val="es-US"/>
        </w:rPr>
        <w:t>of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="006104D7" w:rsidRPr="007A67BA">
        <w:rPr>
          <w:color w:val="000000"/>
          <w:lang w:val="es-US"/>
        </w:rPr>
        <w:t>OFA</w:t>
      </w:r>
      <w:proofErr w:type="spellEnd"/>
    </w:p>
    <w:p w14:paraId="242764A0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</w:p>
    <w:p w14:paraId="164C068D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4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</w:p>
    <w:p w14:paraId="7DA3FA14" w14:textId="77777777" w:rsidR="002A57E3" w:rsidRPr="007A67BA" w:rsidRDefault="002A57E3" w:rsidP="007A67BA">
      <w:pPr>
        <w:pStyle w:val="paragraph"/>
        <w:spacing w:before="0" w:beforeAutospacing="0" w:after="0" w:afterAutospacing="0"/>
        <w:textAlignment w:val="baseline"/>
      </w:pPr>
      <w:r w:rsidRPr="007A67BA">
        <w:rPr>
          <w:rStyle w:val="normaltextrun"/>
          <w:rFonts w:eastAsiaTheme="majorEastAsia"/>
          <w:color w:val="000000"/>
        </w:rPr>
        <w:t>  </w:t>
      </w:r>
      <w:r w:rsidRPr="007A67BA">
        <w:rPr>
          <w:rStyle w:val="eop"/>
          <w:rFonts w:eastAsiaTheme="majorEastAsia"/>
          <w:color w:val="000000"/>
        </w:rPr>
        <w:t> </w:t>
      </w:r>
    </w:p>
    <w:p w14:paraId="16BDCD93" w14:textId="7843DDF6" w:rsidR="002A57E3" w:rsidRPr="007A67BA" w:rsidRDefault="002A57E3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</w:pPr>
      <w:proofErr w:type="spellStart"/>
      <w:r w:rsidRPr="007A67BA">
        <w:rPr>
          <w:color w:val="000000"/>
          <w:lang w:val="es-US"/>
        </w:rPr>
        <w:t>Norms</w:t>
      </w:r>
      <w:proofErr w:type="spellEnd"/>
      <w:r w:rsidRPr="007A67BA">
        <w:rPr>
          <w:color w:val="000000"/>
          <w:lang w:val="es-US"/>
        </w:rPr>
        <w:t xml:space="preserve"> and </w:t>
      </w:r>
      <w:proofErr w:type="spellStart"/>
      <w:r w:rsidRPr="007A67BA">
        <w:rPr>
          <w:color w:val="000000"/>
          <w:lang w:val="es-US"/>
        </w:rPr>
        <w:t>workplace</w:t>
      </w:r>
      <w:proofErr w:type="spellEnd"/>
      <w:r w:rsidRPr="007A67BA">
        <w:rPr>
          <w:color w:val="000000"/>
          <w:lang w:val="es-US"/>
        </w:rPr>
        <w:t xml:space="preserve"> culture</w:t>
      </w:r>
    </w:p>
    <w:p w14:paraId="0A844112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</w:pPr>
    </w:p>
    <w:p w14:paraId="0EC0F9A7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gramStart"/>
      <w:r w:rsidRPr="007A67BA">
        <w:rPr>
          <w:rStyle w:val="normaltextrun"/>
          <w:rFonts w:eastAsiaTheme="majorEastAsia"/>
          <w:color w:val="000000"/>
        </w:rPr>
        <w:t>4  [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]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  <w:r w:rsidRPr="007A67BA">
        <w:rPr>
          <w:rStyle w:val="eop"/>
          <w:rFonts w:eastAsiaTheme="majorEastAsia"/>
          <w:color w:val="000000"/>
        </w:rPr>
        <w:t> </w:t>
      </w:r>
    </w:p>
    <w:p w14:paraId="1C36324B" w14:textId="77777777" w:rsidR="002A57E3" w:rsidRPr="007A67BA" w:rsidRDefault="002A57E3" w:rsidP="007A67BA">
      <w:pPr>
        <w:pStyle w:val="paragraph"/>
        <w:spacing w:before="0" w:beforeAutospacing="0" w:after="0" w:afterAutospacing="0"/>
        <w:textAlignment w:val="baseline"/>
      </w:pPr>
      <w:r w:rsidRPr="007A67BA">
        <w:rPr>
          <w:rStyle w:val="normaltextrun"/>
          <w:rFonts w:eastAsiaTheme="majorEastAsia"/>
          <w:color w:val="000000"/>
        </w:rPr>
        <w:t>  </w:t>
      </w:r>
      <w:r w:rsidRPr="007A67BA">
        <w:rPr>
          <w:rStyle w:val="eop"/>
          <w:rFonts w:eastAsiaTheme="majorEastAsia"/>
          <w:color w:val="000000"/>
        </w:rPr>
        <w:t> </w:t>
      </w:r>
    </w:p>
    <w:p w14:paraId="66342AAE" w14:textId="445F2503" w:rsidR="002A57E3" w:rsidRPr="007A67BA" w:rsidRDefault="002A57E3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A67BA">
        <w:rPr>
          <w:color w:val="000000"/>
          <w:lang w:val="es-US"/>
        </w:rPr>
        <w:t>The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availability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of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colleagues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with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knowledge</w:t>
      </w:r>
      <w:proofErr w:type="spellEnd"/>
      <w:r w:rsidRPr="007A67BA">
        <w:rPr>
          <w:color w:val="000000"/>
          <w:lang w:val="es-US"/>
        </w:rPr>
        <w:t xml:space="preserve"> and </w:t>
      </w:r>
      <w:proofErr w:type="spellStart"/>
      <w:r w:rsidRPr="007A67BA">
        <w:rPr>
          <w:color w:val="000000"/>
          <w:lang w:val="es-US"/>
        </w:rPr>
        <w:t>skills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Pr="007A67BA">
        <w:rPr>
          <w:color w:val="000000"/>
          <w:lang w:val="es-US"/>
        </w:rPr>
        <w:t>regarding</w:t>
      </w:r>
      <w:proofErr w:type="spellEnd"/>
      <w:r w:rsidRPr="007A67BA">
        <w:rPr>
          <w:color w:val="000000"/>
          <w:lang w:val="es-US"/>
        </w:rPr>
        <w:t xml:space="preserve"> </w:t>
      </w:r>
      <w:proofErr w:type="spellStart"/>
      <w:r w:rsidR="006104D7" w:rsidRPr="007A67BA">
        <w:rPr>
          <w:color w:val="000000"/>
          <w:lang w:val="es-US"/>
        </w:rPr>
        <w:t>OFA</w:t>
      </w:r>
      <w:proofErr w:type="spellEnd"/>
    </w:p>
    <w:p w14:paraId="7A564154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</w:p>
    <w:p w14:paraId="5A1537D6" w14:textId="77777777" w:rsidR="002A57E3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gramStart"/>
      <w:r w:rsidRPr="007A67BA">
        <w:rPr>
          <w:rStyle w:val="normaltextrun"/>
          <w:rFonts w:eastAsiaTheme="majorEastAsia"/>
          <w:color w:val="000000"/>
        </w:rPr>
        <w:t>4  [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]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  <w:r w:rsidRPr="007A67BA">
        <w:rPr>
          <w:rStyle w:val="eop"/>
          <w:rFonts w:eastAsiaTheme="majorEastAsia"/>
          <w:color w:val="000000"/>
        </w:rPr>
        <w:t> </w:t>
      </w:r>
    </w:p>
    <w:p w14:paraId="7B0C0466" w14:textId="77777777" w:rsidR="002A57E3" w:rsidRPr="007A67BA" w:rsidRDefault="002A57E3" w:rsidP="007A67BA">
      <w:pPr>
        <w:pStyle w:val="paragraph"/>
        <w:spacing w:before="0" w:beforeAutospacing="0" w:after="0" w:afterAutospacing="0"/>
        <w:textAlignment w:val="baseline"/>
      </w:pPr>
      <w:r w:rsidRPr="007A67BA">
        <w:rPr>
          <w:rStyle w:val="normaltextrun"/>
          <w:rFonts w:eastAsiaTheme="majorEastAsia"/>
          <w:color w:val="000000"/>
        </w:rPr>
        <w:t> </w:t>
      </w:r>
      <w:r w:rsidRPr="007A67BA">
        <w:rPr>
          <w:rStyle w:val="eop"/>
          <w:rFonts w:eastAsiaTheme="majorEastAsia"/>
          <w:color w:val="000000"/>
        </w:rPr>
        <w:t> </w:t>
      </w:r>
    </w:p>
    <w:p w14:paraId="1711C055" w14:textId="4F30D7C1" w:rsidR="002A57E3" w:rsidRPr="007A67BA" w:rsidRDefault="002A57E3" w:rsidP="007A67BA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A67BA">
        <w:rPr>
          <w:color w:val="000000"/>
          <w:lang w:val="es-US"/>
        </w:rPr>
        <w:t>Workload</w:t>
      </w:r>
      <w:proofErr w:type="spellEnd"/>
      <w:r w:rsidRPr="007A67BA">
        <w:rPr>
          <w:color w:val="000000"/>
          <w:lang w:val="es-US"/>
        </w:rPr>
        <w:t xml:space="preserve"> and time </w:t>
      </w:r>
      <w:proofErr w:type="spellStart"/>
      <w:r w:rsidRPr="007A67BA">
        <w:rPr>
          <w:color w:val="000000"/>
          <w:lang w:val="es-US"/>
        </w:rPr>
        <w:t>management</w:t>
      </w:r>
      <w:proofErr w:type="spellEnd"/>
    </w:p>
    <w:p w14:paraId="361BE789" w14:textId="7A6CF32E" w:rsidR="009C3281" w:rsidRPr="007A67BA" w:rsidRDefault="002A57E3" w:rsidP="007A67BA">
      <w:pPr>
        <w:pStyle w:val="paragraph"/>
        <w:spacing w:before="0" w:beforeAutospacing="0" w:after="0" w:afterAutospacing="0"/>
        <w:ind w:left="1080"/>
        <w:textAlignment w:val="baseline"/>
      </w:pPr>
      <w:r w:rsidRPr="007A67BA">
        <w:rPr>
          <w:color w:val="000000"/>
        </w:rPr>
        <w:br/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1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2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3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4 </w:t>
      </w:r>
      <w:proofErr w:type="gramStart"/>
      <w:r w:rsidRPr="007A67BA">
        <w:rPr>
          <w:rStyle w:val="normaltextrun"/>
          <w:rFonts w:eastAsiaTheme="majorEastAsia"/>
          <w:color w:val="000000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Don’t</w:t>
      </w:r>
      <w:proofErr w:type="spellEnd"/>
      <w:r w:rsidRPr="007A67BA">
        <w:rPr>
          <w:rStyle w:val="normaltextrun"/>
          <w:rFonts w:eastAsiaTheme="majorEastAsia"/>
          <w:color w:val="000000"/>
        </w:rPr>
        <w:t xml:space="preserve"> </w:t>
      </w:r>
      <w:proofErr w:type="spellStart"/>
      <w:r w:rsidRPr="007A67BA">
        <w:rPr>
          <w:rStyle w:val="normaltextrun"/>
          <w:rFonts w:eastAsiaTheme="majorEastAsia"/>
          <w:color w:val="000000"/>
        </w:rPr>
        <w:t>know</w:t>
      </w:r>
      <w:proofErr w:type="spellEnd"/>
      <w:r w:rsidRPr="007A67BA">
        <w:rPr>
          <w:rStyle w:val="eop"/>
          <w:rFonts w:eastAsiaTheme="majorEastAsia"/>
          <w:color w:val="000000"/>
        </w:rPr>
        <w:t> </w:t>
      </w:r>
    </w:p>
    <w:p w14:paraId="3EB83E43" w14:textId="77777777" w:rsidR="002F7807" w:rsidRPr="007A67BA" w:rsidRDefault="002F7807" w:rsidP="007A67BA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</w:rPr>
      </w:pPr>
    </w:p>
    <w:p w14:paraId="6AC17CE6" w14:textId="77777777" w:rsidR="00627C88" w:rsidRPr="007A67BA" w:rsidRDefault="00627C8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0F43AFE6" w14:textId="5BC0AAD6" w:rsidR="00BA4E98" w:rsidRPr="007A67BA" w:rsidRDefault="00300C87" w:rsidP="007A67BA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  <w:r w:rsidRPr="007A67BA">
        <w:rPr>
          <w:rFonts w:eastAsiaTheme="majorEastAsia"/>
          <w:color w:val="000000"/>
          <w:lang w:val="en-US"/>
        </w:rPr>
        <w:t>There are guidelines at my clinic supporting the practice of OFA for general anesthesia</w:t>
      </w:r>
    </w:p>
    <w:p w14:paraId="68F2F214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2E3723B1" w14:textId="14610469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scxw127345232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Yes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No </w:t>
      </w: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  <w:r w:rsidRPr="007A67BA">
        <w:rPr>
          <w:rStyle w:val="scxw127345232"/>
          <w:rFonts w:eastAsiaTheme="majorEastAsia"/>
          <w:color w:val="000000"/>
          <w:lang w:val="en-US"/>
        </w:rPr>
        <w:t> </w:t>
      </w:r>
    </w:p>
    <w:p w14:paraId="204C7C9D" w14:textId="77777777" w:rsidR="00BA4E98" w:rsidRPr="007A67BA" w:rsidRDefault="00BA4E98" w:rsidP="007A67BA">
      <w:pPr>
        <w:pStyle w:val="paragraph"/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</w:p>
    <w:p w14:paraId="66DC487F" w14:textId="4C66EE8A" w:rsidR="00BA4E98" w:rsidRPr="007A67BA" w:rsidRDefault="00BA4E98" w:rsidP="007A67BA">
      <w:pPr>
        <w:pStyle w:val="Liststycke"/>
        <w:numPr>
          <w:ilvl w:val="2"/>
          <w:numId w:val="4"/>
        </w:numPr>
        <w:rPr>
          <w:lang w:val="en-US"/>
        </w:rPr>
      </w:pPr>
      <w:r w:rsidRPr="007A67BA">
        <w:rPr>
          <w:lang w:val="en-US"/>
        </w:rPr>
        <w:t>I am satisfied with the clinic's guidelines supporting OFA for general anesthesia</w:t>
      </w:r>
    </w:p>
    <w:p w14:paraId="16C81D76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dis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161EEB1F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isagree</w:t>
      </w:r>
    </w:p>
    <w:p w14:paraId="3B2EC107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Agree</w:t>
      </w:r>
    </w:p>
    <w:p w14:paraId="0BB00F4D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7C47A3B5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</w:p>
    <w:p w14:paraId="32D77AB9" w14:textId="77777777" w:rsidR="00BA4E98" w:rsidRPr="007A67BA" w:rsidRDefault="00BA4E98" w:rsidP="007A67BA">
      <w:pPr>
        <w:rPr>
          <w:lang w:val="en-US"/>
        </w:rPr>
      </w:pPr>
    </w:p>
    <w:p w14:paraId="3E771909" w14:textId="79ADF047" w:rsidR="00BA4E98" w:rsidRPr="007A67BA" w:rsidRDefault="00BA4E98" w:rsidP="007A67BA">
      <w:pPr>
        <w:pStyle w:val="Liststycke"/>
        <w:numPr>
          <w:ilvl w:val="2"/>
          <w:numId w:val="4"/>
        </w:numPr>
        <w:rPr>
          <w:lang w:val="en-US"/>
        </w:rPr>
      </w:pPr>
      <w:r w:rsidRPr="007A67BA">
        <w:rPr>
          <w:lang w:val="en-US"/>
        </w:rPr>
        <w:lastRenderedPageBreak/>
        <w:t>Guidelines regarding OFA for general anesthesia should be implemented in my clinic</w:t>
      </w:r>
    </w:p>
    <w:p w14:paraId="6360536F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dis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016DACC2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isagree</w:t>
      </w:r>
    </w:p>
    <w:p w14:paraId="67894360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Agree</w:t>
      </w:r>
    </w:p>
    <w:p w14:paraId="17EA9CDC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Strongly agree</w:t>
      </w:r>
      <w:r w:rsidRPr="007A67BA">
        <w:rPr>
          <w:rStyle w:val="eop"/>
          <w:rFonts w:eastAsiaTheme="majorEastAsia"/>
          <w:color w:val="000000"/>
          <w:lang w:val="en-US"/>
        </w:rPr>
        <w:t> </w:t>
      </w:r>
    </w:p>
    <w:p w14:paraId="1E9060D7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  <w:proofErr w:type="gramStart"/>
      <w:r w:rsidRPr="007A67BA">
        <w:rPr>
          <w:rStyle w:val="normaltextrun"/>
          <w:rFonts w:eastAsiaTheme="majorEastAsia"/>
          <w:color w:val="000000"/>
          <w:lang w:val="en-US"/>
        </w:rPr>
        <w:t>[ ]</w:t>
      </w:r>
      <w:proofErr w:type="gramEnd"/>
      <w:r w:rsidRPr="007A67BA">
        <w:rPr>
          <w:rStyle w:val="normaltextrun"/>
          <w:rFonts w:eastAsiaTheme="majorEastAsia"/>
          <w:color w:val="000000"/>
          <w:lang w:val="en-US"/>
        </w:rPr>
        <w:t xml:space="preserve"> Don’t know</w:t>
      </w:r>
    </w:p>
    <w:p w14:paraId="28713946" w14:textId="77777777" w:rsidR="00BA4E98" w:rsidRPr="007A67BA" w:rsidRDefault="00BA4E98" w:rsidP="007A67BA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ajorEastAsia"/>
          <w:color w:val="000000"/>
          <w:lang w:val="en-US"/>
        </w:rPr>
      </w:pPr>
    </w:p>
    <w:p w14:paraId="2E874CA9" w14:textId="77777777" w:rsidR="00BA4E98" w:rsidRPr="007A67BA" w:rsidRDefault="00BA4E98" w:rsidP="007A67BA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b/>
          <w:bCs/>
          <w:lang w:val="en-US"/>
        </w:rPr>
      </w:pPr>
      <w:r w:rsidRPr="007A67BA">
        <w:rPr>
          <w:b/>
          <w:bCs/>
          <w:color w:val="000000" w:themeColor="text1"/>
          <w:lang w:val="en-US"/>
        </w:rPr>
        <w:t>Is there anything more you would like to add?</w:t>
      </w:r>
      <w:r w:rsidRPr="007A67BA">
        <w:rPr>
          <w:rStyle w:val="normaltextrun"/>
          <w:rFonts w:eastAsiaTheme="majorEastAsia"/>
          <w:b/>
          <w:bCs/>
          <w:color w:val="000000"/>
          <w:lang w:val="en-US"/>
        </w:rPr>
        <w:t xml:space="preserve"> (</w:t>
      </w:r>
      <w:r w:rsidRPr="007A67BA">
        <w:rPr>
          <w:b/>
          <w:bCs/>
          <w:lang w:val="en-US"/>
        </w:rPr>
        <w:t>open-ended response)</w:t>
      </w:r>
    </w:p>
    <w:p w14:paraId="2AA28404" w14:textId="77777777" w:rsidR="00045437" w:rsidRPr="007A67BA" w:rsidRDefault="00045437" w:rsidP="007A67BA">
      <w:pPr>
        <w:pStyle w:val="paragraph"/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</w:p>
    <w:p w14:paraId="5AEA4A28" w14:textId="77777777" w:rsidR="00045437" w:rsidRPr="007A67BA" w:rsidRDefault="00045437" w:rsidP="007A67BA">
      <w:pPr>
        <w:pStyle w:val="paragraph"/>
        <w:spacing w:before="0" w:beforeAutospacing="0" w:after="0" w:afterAutospacing="0"/>
        <w:textAlignment w:val="baseline"/>
        <w:rPr>
          <w:rFonts w:eastAsiaTheme="majorEastAsia"/>
          <w:color w:val="000000"/>
          <w:lang w:val="en-US"/>
        </w:rPr>
      </w:pPr>
    </w:p>
    <w:sectPr w:rsidR="00045437" w:rsidRPr="007A67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410E0"/>
    <w:multiLevelType w:val="multilevel"/>
    <w:tmpl w:val="31C4A4A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A557F2"/>
    <w:multiLevelType w:val="multilevel"/>
    <w:tmpl w:val="73F01A6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504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  <w:color w:val="000000"/>
      </w:rPr>
    </w:lvl>
  </w:abstractNum>
  <w:abstractNum w:abstractNumId="2" w15:restartNumberingAfterBreak="0">
    <w:nsid w:val="15E1027E"/>
    <w:multiLevelType w:val="multilevel"/>
    <w:tmpl w:val="4704DEFA"/>
    <w:styleLink w:val="Aktuelllista1"/>
    <w:lvl w:ilvl="0">
      <w:start w:val="1"/>
      <w:numFmt w:val="lowerLetter"/>
      <w:lvlText w:val="%1."/>
      <w:lvlJc w:val="left"/>
      <w:pPr>
        <w:ind w:left="144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AC414AC"/>
    <w:multiLevelType w:val="multilevel"/>
    <w:tmpl w:val="78166504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A05641"/>
    <w:multiLevelType w:val="hybridMultilevel"/>
    <w:tmpl w:val="D8500576"/>
    <w:lvl w:ilvl="0" w:tplc="D63A168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84C5D"/>
    <w:multiLevelType w:val="multilevel"/>
    <w:tmpl w:val="7E1C9C66"/>
    <w:lvl w:ilvl="0">
      <w:start w:val="2"/>
      <w:numFmt w:val="decimal"/>
      <w:lvlText w:val="%1."/>
      <w:lvlJc w:val="left"/>
      <w:pPr>
        <w:ind w:left="720" w:hanging="360"/>
      </w:pPr>
      <w:rPr>
        <w:rFonts w:eastAsiaTheme="majorEastAsia" w:hint="default"/>
        <w:b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auto"/>
      </w:rPr>
    </w:lvl>
  </w:abstractNum>
  <w:abstractNum w:abstractNumId="6" w15:restartNumberingAfterBreak="0">
    <w:nsid w:val="1F7A390D"/>
    <w:multiLevelType w:val="hybridMultilevel"/>
    <w:tmpl w:val="4704DEFA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36770AA"/>
    <w:multiLevelType w:val="hybridMultilevel"/>
    <w:tmpl w:val="1BDE7660"/>
    <w:lvl w:ilvl="0" w:tplc="607611B8">
      <w:start w:val="1"/>
      <w:numFmt w:val="decimal"/>
      <w:lvlText w:val="(%1"/>
      <w:lvlJc w:val="left"/>
      <w:pPr>
        <w:ind w:left="1440" w:hanging="360"/>
      </w:pPr>
      <w:rPr>
        <w:rFonts w:eastAsiaTheme="majorEastAsia" w:hint="default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5A27C29"/>
    <w:multiLevelType w:val="multilevel"/>
    <w:tmpl w:val="19647662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B83438"/>
    <w:multiLevelType w:val="multilevel"/>
    <w:tmpl w:val="23ACC19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4404BDB"/>
    <w:multiLevelType w:val="multilevel"/>
    <w:tmpl w:val="A0AA2B2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A52503"/>
    <w:multiLevelType w:val="multilevel"/>
    <w:tmpl w:val="2B20C89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BB603DC"/>
    <w:multiLevelType w:val="multilevel"/>
    <w:tmpl w:val="5E52E1FC"/>
    <w:lvl w:ilvl="0">
      <w:start w:val="6"/>
      <w:numFmt w:val="decimal"/>
      <w:lvlText w:val="%1"/>
      <w:lvlJc w:val="left"/>
      <w:pPr>
        <w:ind w:left="360" w:hanging="360"/>
      </w:pPr>
      <w:rPr>
        <w:rFonts w:eastAsia="Times New Roman" w:hint="default"/>
        <w:color w:val="auto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="Times New Roman" w:hint="default"/>
        <w:color w:val="auto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hint="default"/>
        <w:color w:val="auto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Times New Roman" w:hint="default"/>
        <w:color w:val="auto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hint="default"/>
        <w:color w:val="auto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Times New Roman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Times New Roman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Times New Roman" w:hint="default"/>
        <w:color w:val="auto"/>
      </w:rPr>
    </w:lvl>
  </w:abstractNum>
  <w:abstractNum w:abstractNumId="13" w15:restartNumberingAfterBreak="0">
    <w:nsid w:val="42DD62FE"/>
    <w:multiLevelType w:val="multilevel"/>
    <w:tmpl w:val="68E809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60335F8"/>
    <w:multiLevelType w:val="hybridMultilevel"/>
    <w:tmpl w:val="4704DEFA"/>
    <w:lvl w:ilvl="0" w:tplc="B9EC3F06">
      <w:start w:val="1"/>
      <w:numFmt w:val="lowerLetter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05F2500"/>
    <w:multiLevelType w:val="multilevel"/>
    <w:tmpl w:val="4FFAA5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EF763C"/>
    <w:multiLevelType w:val="multilevel"/>
    <w:tmpl w:val="73F01A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504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  <w:color w:val="000000"/>
      </w:rPr>
    </w:lvl>
  </w:abstractNum>
  <w:abstractNum w:abstractNumId="17" w15:restartNumberingAfterBreak="0">
    <w:nsid w:val="642C46A5"/>
    <w:multiLevelType w:val="multilevel"/>
    <w:tmpl w:val="C1E280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E4A6890"/>
    <w:multiLevelType w:val="multilevel"/>
    <w:tmpl w:val="70AE1D84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29051B7"/>
    <w:multiLevelType w:val="multilevel"/>
    <w:tmpl w:val="4B044458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8A40946"/>
    <w:multiLevelType w:val="hybridMultilevel"/>
    <w:tmpl w:val="B344E9D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0534693">
    <w:abstractNumId w:val="16"/>
  </w:num>
  <w:num w:numId="2" w16cid:durableId="541132128">
    <w:abstractNumId w:val="20"/>
  </w:num>
  <w:num w:numId="3" w16cid:durableId="1817136855">
    <w:abstractNumId w:val="13"/>
  </w:num>
  <w:num w:numId="4" w16cid:durableId="123545209">
    <w:abstractNumId w:val="5"/>
  </w:num>
  <w:num w:numId="5" w16cid:durableId="373427646">
    <w:abstractNumId w:val="4"/>
  </w:num>
  <w:num w:numId="6" w16cid:durableId="780956271">
    <w:abstractNumId w:val="1"/>
  </w:num>
  <w:num w:numId="7" w16cid:durableId="198277234">
    <w:abstractNumId w:val="12"/>
  </w:num>
  <w:num w:numId="8" w16cid:durableId="178352972">
    <w:abstractNumId w:val="17"/>
  </w:num>
  <w:num w:numId="9" w16cid:durableId="634413185">
    <w:abstractNumId w:val="10"/>
  </w:num>
  <w:num w:numId="10" w16cid:durableId="1199322266">
    <w:abstractNumId w:val="15"/>
  </w:num>
  <w:num w:numId="11" w16cid:durableId="1184629093">
    <w:abstractNumId w:val="0"/>
  </w:num>
  <w:num w:numId="12" w16cid:durableId="262567908">
    <w:abstractNumId w:val="11"/>
  </w:num>
  <w:num w:numId="13" w16cid:durableId="1203130059">
    <w:abstractNumId w:val="9"/>
  </w:num>
  <w:num w:numId="14" w16cid:durableId="780807995">
    <w:abstractNumId w:val="19"/>
  </w:num>
  <w:num w:numId="15" w16cid:durableId="1835802700">
    <w:abstractNumId w:val="18"/>
  </w:num>
  <w:num w:numId="16" w16cid:durableId="432820254">
    <w:abstractNumId w:val="8"/>
  </w:num>
  <w:num w:numId="17" w16cid:durableId="1475681559">
    <w:abstractNumId w:val="3"/>
  </w:num>
  <w:num w:numId="18" w16cid:durableId="1464541016">
    <w:abstractNumId w:val="7"/>
  </w:num>
  <w:num w:numId="19" w16cid:durableId="312680145">
    <w:abstractNumId w:val="14"/>
  </w:num>
  <w:num w:numId="20" w16cid:durableId="1453786982">
    <w:abstractNumId w:val="2"/>
  </w:num>
  <w:num w:numId="21" w16cid:durableId="19316989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58"/>
    <w:rsid w:val="00045437"/>
    <w:rsid w:val="00053E62"/>
    <w:rsid w:val="0006085B"/>
    <w:rsid w:val="00072338"/>
    <w:rsid w:val="000A63BF"/>
    <w:rsid w:val="000C7B70"/>
    <w:rsid w:val="000E2A72"/>
    <w:rsid w:val="00145F37"/>
    <w:rsid w:val="00152A4E"/>
    <w:rsid w:val="00183CB5"/>
    <w:rsid w:val="002A57E3"/>
    <w:rsid w:val="002C3533"/>
    <w:rsid w:val="002F7807"/>
    <w:rsid w:val="00300C87"/>
    <w:rsid w:val="0033746D"/>
    <w:rsid w:val="00341649"/>
    <w:rsid w:val="00342EB9"/>
    <w:rsid w:val="003557D3"/>
    <w:rsid w:val="003F0E69"/>
    <w:rsid w:val="00421078"/>
    <w:rsid w:val="004349E6"/>
    <w:rsid w:val="004350AD"/>
    <w:rsid w:val="00493969"/>
    <w:rsid w:val="004B5953"/>
    <w:rsid w:val="004C2B8D"/>
    <w:rsid w:val="004F2A84"/>
    <w:rsid w:val="004F41CE"/>
    <w:rsid w:val="0050279E"/>
    <w:rsid w:val="00570D23"/>
    <w:rsid w:val="005C1D68"/>
    <w:rsid w:val="00607E32"/>
    <w:rsid w:val="006104D7"/>
    <w:rsid w:val="00627C88"/>
    <w:rsid w:val="00652E28"/>
    <w:rsid w:val="00664C13"/>
    <w:rsid w:val="00685751"/>
    <w:rsid w:val="006B2F24"/>
    <w:rsid w:val="006C7493"/>
    <w:rsid w:val="0070056B"/>
    <w:rsid w:val="00705503"/>
    <w:rsid w:val="00727501"/>
    <w:rsid w:val="0076099A"/>
    <w:rsid w:val="00763E6F"/>
    <w:rsid w:val="00790EBB"/>
    <w:rsid w:val="007966C5"/>
    <w:rsid w:val="007A67BA"/>
    <w:rsid w:val="007C1A9E"/>
    <w:rsid w:val="007C31EE"/>
    <w:rsid w:val="007D14A5"/>
    <w:rsid w:val="00870991"/>
    <w:rsid w:val="008770CB"/>
    <w:rsid w:val="008F5161"/>
    <w:rsid w:val="00943366"/>
    <w:rsid w:val="009570A8"/>
    <w:rsid w:val="00961685"/>
    <w:rsid w:val="009725F3"/>
    <w:rsid w:val="009C251C"/>
    <w:rsid w:val="009C3281"/>
    <w:rsid w:val="00A31458"/>
    <w:rsid w:val="00A57FA6"/>
    <w:rsid w:val="00AA7167"/>
    <w:rsid w:val="00AB2DCF"/>
    <w:rsid w:val="00B21D88"/>
    <w:rsid w:val="00B31154"/>
    <w:rsid w:val="00B31444"/>
    <w:rsid w:val="00B55F41"/>
    <w:rsid w:val="00BA4E98"/>
    <w:rsid w:val="00C26F7F"/>
    <w:rsid w:val="00CA6B6A"/>
    <w:rsid w:val="00CD7EA9"/>
    <w:rsid w:val="00CF395B"/>
    <w:rsid w:val="00D44E8A"/>
    <w:rsid w:val="00D55225"/>
    <w:rsid w:val="00DA46C7"/>
    <w:rsid w:val="00DC0A88"/>
    <w:rsid w:val="00DF243E"/>
    <w:rsid w:val="00E0492F"/>
    <w:rsid w:val="00E109BB"/>
    <w:rsid w:val="00E1738A"/>
    <w:rsid w:val="00EB77A4"/>
    <w:rsid w:val="00EC0B36"/>
    <w:rsid w:val="00EC6FC2"/>
    <w:rsid w:val="00ED0359"/>
    <w:rsid w:val="00EF301C"/>
    <w:rsid w:val="00F17551"/>
    <w:rsid w:val="00F67408"/>
    <w:rsid w:val="00F76532"/>
    <w:rsid w:val="00FA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3AEC30"/>
  <w15:chartTrackingRefBased/>
  <w15:docId w15:val="{9A0C71ED-B205-1E4B-909E-DF2828970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458"/>
    <w:pPr>
      <w:spacing w:after="0" w:line="240" w:lineRule="auto"/>
    </w:pPr>
    <w:rPr>
      <w:rFonts w:ascii="Times New Roman" w:eastAsia="Times New Roman" w:hAnsi="Times New Roman" w:cs="Times New Roman"/>
      <w:kern w:val="0"/>
      <w:lang w:val="es-US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31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31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314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314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314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314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314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314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314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31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31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31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3145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3145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3145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3145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3145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3145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314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31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314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31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31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3145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3145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3145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31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3145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3145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31458"/>
    <w:pPr>
      <w:spacing w:before="100" w:beforeAutospacing="1" w:after="100" w:afterAutospacing="1"/>
    </w:pPr>
    <w:rPr>
      <w:lang w:val="sv-SE"/>
    </w:rPr>
  </w:style>
  <w:style w:type="character" w:customStyle="1" w:styleId="normaltextrun">
    <w:name w:val="normaltextrun"/>
    <w:basedOn w:val="Standardstycketeckensnitt"/>
    <w:rsid w:val="00A31458"/>
  </w:style>
  <w:style w:type="character" w:customStyle="1" w:styleId="eop">
    <w:name w:val="eop"/>
    <w:basedOn w:val="Standardstycketeckensnitt"/>
    <w:rsid w:val="00A31458"/>
  </w:style>
  <w:style w:type="character" w:customStyle="1" w:styleId="scxw74605798">
    <w:name w:val="scxw74605798"/>
    <w:basedOn w:val="Standardstycketeckensnitt"/>
    <w:rsid w:val="00A31458"/>
  </w:style>
  <w:style w:type="character" w:customStyle="1" w:styleId="scxw127345232">
    <w:name w:val="scxw127345232"/>
    <w:basedOn w:val="Standardstycketeckensnitt"/>
    <w:rsid w:val="009570A8"/>
  </w:style>
  <w:style w:type="numbering" w:customStyle="1" w:styleId="Aktuelllista1">
    <w:name w:val="Aktuell lista1"/>
    <w:uiPriority w:val="99"/>
    <w:rsid w:val="0050279E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735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an Diwan</dc:creator>
  <cp:keywords/>
  <dc:description/>
  <cp:lastModifiedBy>Salwan Diwan</cp:lastModifiedBy>
  <cp:revision>21</cp:revision>
  <dcterms:created xsi:type="dcterms:W3CDTF">2025-04-01T08:50:00Z</dcterms:created>
  <dcterms:modified xsi:type="dcterms:W3CDTF">2025-05-28T19:00:00Z</dcterms:modified>
</cp:coreProperties>
</file>